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E00CA" w14:textId="6A7238D0" w:rsidR="00DB1235" w:rsidRDefault="0032009E" w:rsidP="00B06ED3">
      <w:pPr>
        <w:spacing w:after="0"/>
        <w:ind w:left="-5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6 </w:t>
      </w:r>
      <w:r w:rsidR="00231CE2">
        <w:rPr>
          <w:rFonts w:ascii="Times New Roman" w:hAnsi="Times New Roman" w:cs="Times New Roman"/>
          <w:sz w:val="24"/>
          <w:szCs w:val="24"/>
        </w:rPr>
        <w:t>Table</w:t>
      </w:r>
      <w:r w:rsidR="00DB1235">
        <w:rPr>
          <w:rFonts w:ascii="Times New Roman" w:hAnsi="Times New Roman" w:cs="Times New Roman"/>
          <w:sz w:val="24"/>
          <w:szCs w:val="24"/>
        </w:rPr>
        <w:t>: Percent of participants with low numeracy in each country, by World Bank country income category.</w:t>
      </w:r>
    </w:p>
    <w:tbl>
      <w:tblPr>
        <w:tblW w:w="10537" w:type="dxa"/>
        <w:jc w:val="center"/>
        <w:tblLook w:val="04A0" w:firstRow="1" w:lastRow="0" w:firstColumn="1" w:lastColumn="0" w:noHBand="0" w:noVBand="1"/>
      </w:tblPr>
      <w:tblGrid>
        <w:gridCol w:w="1350"/>
        <w:gridCol w:w="1005"/>
        <w:gridCol w:w="1810"/>
        <w:gridCol w:w="1008"/>
        <w:gridCol w:w="1901"/>
        <w:gridCol w:w="1044"/>
        <w:gridCol w:w="1323"/>
        <w:gridCol w:w="1096"/>
      </w:tblGrid>
      <w:tr w:rsidR="00DB1235" w:rsidRPr="00A4714E" w14:paraId="6659EDAC" w14:textId="77777777" w:rsidTr="00240451">
        <w:trPr>
          <w:trHeight w:val="50"/>
          <w:jc w:val="center"/>
        </w:trPr>
        <w:tc>
          <w:tcPr>
            <w:tcW w:w="23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F137DF" w14:textId="77777777" w:rsidR="00DB1235" w:rsidRPr="00A4714E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471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-income country</w:t>
            </w:r>
          </w:p>
        </w:tc>
        <w:tc>
          <w:tcPr>
            <w:tcW w:w="28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F954D4" w14:textId="77777777" w:rsidR="00DB1235" w:rsidRPr="00A4714E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471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er-middle income country</w:t>
            </w:r>
          </w:p>
        </w:tc>
        <w:tc>
          <w:tcPr>
            <w:tcW w:w="29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383BBA" w14:textId="77777777" w:rsidR="00DB1235" w:rsidRPr="00A4714E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471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pper-middle income country</w:t>
            </w:r>
          </w:p>
        </w:tc>
        <w:tc>
          <w:tcPr>
            <w:tcW w:w="24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58524B" w14:textId="77777777" w:rsidR="00DB1235" w:rsidRPr="00A4714E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471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gh-income country</w:t>
            </w:r>
          </w:p>
        </w:tc>
      </w:tr>
      <w:tr w:rsidR="00DB1235" w:rsidRPr="00566FB8" w14:paraId="76F4DC6E" w14:textId="77777777" w:rsidTr="00240451">
        <w:trPr>
          <w:trHeight w:val="50"/>
          <w:jc w:val="center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FC4F0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302C7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1810" w:type="dxa"/>
            <w:tcBorders>
              <w:top w:val="single" w:sz="4" w:space="0" w:color="auto"/>
            </w:tcBorders>
            <w:vAlign w:val="bottom"/>
          </w:tcPr>
          <w:p w14:paraId="44FE7318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bottom"/>
          </w:tcPr>
          <w:p w14:paraId="709241A6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%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vAlign w:val="bottom"/>
          </w:tcPr>
          <w:p w14:paraId="35ED66A8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ania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vAlign w:val="bottom"/>
          </w:tcPr>
          <w:p w14:paraId="6F87FD7D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</w:tcBorders>
            <w:vAlign w:val="bottom"/>
          </w:tcPr>
          <w:p w14:paraId="4F14A908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bottom"/>
          </w:tcPr>
          <w:p w14:paraId="66A58539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</w:tr>
      <w:tr w:rsidR="00DB1235" w:rsidRPr="00566FB8" w14:paraId="1D5BBB97" w14:textId="77777777" w:rsidTr="00240451">
        <w:trPr>
          <w:trHeight w:val="60"/>
          <w:jc w:val="center"/>
        </w:trPr>
        <w:tc>
          <w:tcPr>
            <w:tcW w:w="1350" w:type="dxa"/>
            <w:shd w:val="clear" w:color="auto" w:fill="auto"/>
            <w:noWrap/>
            <w:vAlign w:val="bottom"/>
          </w:tcPr>
          <w:p w14:paraId="2AB96A6A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26342120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1810" w:type="dxa"/>
            <w:vAlign w:val="bottom"/>
          </w:tcPr>
          <w:p w14:paraId="38E7A071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ivia</w:t>
            </w:r>
          </w:p>
        </w:tc>
        <w:tc>
          <w:tcPr>
            <w:tcW w:w="1008" w:type="dxa"/>
            <w:vAlign w:val="bottom"/>
          </w:tcPr>
          <w:p w14:paraId="2902E465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1901" w:type="dxa"/>
            <w:vAlign w:val="bottom"/>
          </w:tcPr>
          <w:p w14:paraId="6F00CC42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1044" w:type="dxa"/>
            <w:vAlign w:val="bottom"/>
          </w:tcPr>
          <w:p w14:paraId="0CA8EA74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1323" w:type="dxa"/>
            <w:tcBorders>
              <w:left w:val="nil"/>
            </w:tcBorders>
            <w:vAlign w:val="bottom"/>
          </w:tcPr>
          <w:p w14:paraId="47371BF6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1096" w:type="dxa"/>
            <w:vAlign w:val="bottom"/>
          </w:tcPr>
          <w:p w14:paraId="28389292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%</w:t>
            </w:r>
          </w:p>
        </w:tc>
      </w:tr>
      <w:tr w:rsidR="00DB1235" w:rsidRPr="00566FB8" w14:paraId="4FF59A26" w14:textId="77777777" w:rsidTr="00240451">
        <w:trPr>
          <w:trHeight w:val="60"/>
          <w:jc w:val="center"/>
        </w:trPr>
        <w:tc>
          <w:tcPr>
            <w:tcW w:w="1350" w:type="dxa"/>
            <w:shd w:val="clear" w:color="auto" w:fill="auto"/>
            <w:noWrap/>
            <w:vAlign w:val="bottom"/>
          </w:tcPr>
          <w:p w14:paraId="63384D72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01FFF419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1810" w:type="dxa"/>
            <w:vAlign w:val="bottom"/>
          </w:tcPr>
          <w:p w14:paraId="534402DA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1008" w:type="dxa"/>
            <w:vAlign w:val="bottom"/>
          </w:tcPr>
          <w:p w14:paraId="732E3FA2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1901" w:type="dxa"/>
            <w:vAlign w:val="bottom"/>
          </w:tcPr>
          <w:p w14:paraId="504C23E9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1044" w:type="dxa"/>
            <w:vAlign w:val="bottom"/>
          </w:tcPr>
          <w:p w14:paraId="140A7771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1323" w:type="dxa"/>
            <w:tcBorders>
              <w:left w:val="nil"/>
            </w:tcBorders>
            <w:vAlign w:val="bottom"/>
          </w:tcPr>
          <w:p w14:paraId="7094DCB3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1096" w:type="dxa"/>
            <w:vAlign w:val="bottom"/>
          </w:tcPr>
          <w:p w14:paraId="19E3B724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%</w:t>
            </w:r>
          </w:p>
        </w:tc>
      </w:tr>
      <w:tr w:rsidR="00DB1235" w:rsidRPr="00566FB8" w14:paraId="6A1264BC" w14:textId="77777777" w:rsidTr="00240451">
        <w:trPr>
          <w:trHeight w:val="60"/>
          <w:jc w:val="center"/>
        </w:trPr>
        <w:tc>
          <w:tcPr>
            <w:tcW w:w="1350" w:type="dxa"/>
            <w:shd w:val="clear" w:color="auto" w:fill="auto"/>
            <w:noWrap/>
            <w:vAlign w:val="bottom"/>
          </w:tcPr>
          <w:p w14:paraId="1C2774E1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30BBA3BF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%</w:t>
            </w:r>
          </w:p>
        </w:tc>
        <w:tc>
          <w:tcPr>
            <w:tcW w:w="1810" w:type="dxa"/>
            <w:vAlign w:val="bottom"/>
          </w:tcPr>
          <w:p w14:paraId="29859F38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1008" w:type="dxa"/>
            <w:vAlign w:val="bottom"/>
          </w:tcPr>
          <w:p w14:paraId="0639F01A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1901" w:type="dxa"/>
            <w:vAlign w:val="bottom"/>
          </w:tcPr>
          <w:p w14:paraId="77BCD73B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1044" w:type="dxa"/>
            <w:vAlign w:val="bottom"/>
          </w:tcPr>
          <w:p w14:paraId="2299DEB5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323" w:type="dxa"/>
            <w:tcBorders>
              <w:left w:val="nil"/>
            </w:tcBorders>
            <w:vAlign w:val="bottom"/>
          </w:tcPr>
          <w:p w14:paraId="04018B5E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1096" w:type="dxa"/>
            <w:vAlign w:val="bottom"/>
          </w:tcPr>
          <w:p w14:paraId="4A4C3ECF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%</w:t>
            </w:r>
          </w:p>
        </w:tc>
      </w:tr>
      <w:tr w:rsidR="00DB1235" w:rsidRPr="00566FB8" w14:paraId="35374007" w14:textId="77777777" w:rsidTr="00240451">
        <w:trPr>
          <w:trHeight w:val="60"/>
          <w:jc w:val="center"/>
        </w:trPr>
        <w:tc>
          <w:tcPr>
            <w:tcW w:w="1350" w:type="dxa"/>
            <w:shd w:val="clear" w:color="auto" w:fill="auto"/>
            <w:noWrap/>
            <w:vAlign w:val="bottom"/>
          </w:tcPr>
          <w:p w14:paraId="5EAF82D2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0E3A9C2B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%</w:t>
            </w:r>
          </w:p>
        </w:tc>
        <w:tc>
          <w:tcPr>
            <w:tcW w:w="1810" w:type="dxa"/>
            <w:vAlign w:val="bottom"/>
          </w:tcPr>
          <w:p w14:paraId="7985C3FB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o Brazzaville</w:t>
            </w:r>
          </w:p>
        </w:tc>
        <w:tc>
          <w:tcPr>
            <w:tcW w:w="1008" w:type="dxa"/>
            <w:vAlign w:val="bottom"/>
          </w:tcPr>
          <w:p w14:paraId="1BBC7463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1901" w:type="dxa"/>
            <w:vAlign w:val="bottom"/>
          </w:tcPr>
          <w:p w14:paraId="27C9CBB7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1044" w:type="dxa"/>
            <w:vAlign w:val="bottom"/>
          </w:tcPr>
          <w:p w14:paraId="0398E57B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%</w:t>
            </w:r>
          </w:p>
        </w:tc>
        <w:tc>
          <w:tcPr>
            <w:tcW w:w="1323" w:type="dxa"/>
            <w:tcBorders>
              <w:left w:val="nil"/>
            </w:tcBorders>
            <w:vAlign w:val="bottom"/>
          </w:tcPr>
          <w:p w14:paraId="1BA8436D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096" w:type="dxa"/>
            <w:vAlign w:val="bottom"/>
          </w:tcPr>
          <w:p w14:paraId="212F78BA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%</w:t>
            </w:r>
          </w:p>
        </w:tc>
      </w:tr>
      <w:tr w:rsidR="00DB1235" w:rsidRPr="00566FB8" w14:paraId="72891EA6" w14:textId="77777777" w:rsidTr="00240451">
        <w:trPr>
          <w:trHeight w:val="60"/>
          <w:jc w:val="center"/>
        </w:trPr>
        <w:tc>
          <w:tcPr>
            <w:tcW w:w="1350" w:type="dxa"/>
            <w:shd w:val="clear" w:color="auto" w:fill="auto"/>
            <w:noWrap/>
            <w:vAlign w:val="bottom"/>
          </w:tcPr>
          <w:p w14:paraId="23A018D2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4FE506AE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%</w:t>
            </w:r>
          </w:p>
        </w:tc>
        <w:tc>
          <w:tcPr>
            <w:tcW w:w="1810" w:type="dxa"/>
            <w:vAlign w:val="bottom"/>
          </w:tcPr>
          <w:p w14:paraId="203E2B9D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1008" w:type="dxa"/>
            <w:vAlign w:val="bottom"/>
          </w:tcPr>
          <w:p w14:paraId="0C1BD6D1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%</w:t>
            </w:r>
          </w:p>
        </w:tc>
        <w:tc>
          <w:tcPr>
            <w:tcW w:w="1901" w:type="dxa"/>
            <w:vAlign w:val="bottom"/>
          </w:tcPr>
          <w:p w14:paraId="230CCCEB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arus</w:t>
            </w:r>
          </w:p>
        </w:tc>
        <w:tc>
          <w:tcPr>
            <w:tcW w:w="1044" w:type="dxa"/>
            <w:vAlign w:val="bottom"/>
          </w:tcPr>
          <w:p w14:paraId="3D1E27AA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23" w:type="dxa"/>
            <w:tcBorders>
              <w:left w:val="nil"/>
            </w:tcBorders>
            <w:vAlign w:val="bottom"/>
          </w:tcPr>
          <w:p w14:paraId="48E48BDC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1096" w:type="dxa"/>
            <w:vAlign w:val="bottom"/>
          </w:tcPr>
          <w:p w14:paraId="02D64E5E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%</w:t>
            </w:r>
          </w:p>
        </w:tc>
      </w:tr>
      <w:tr w:rsidR="00DB1235" w:rsidRPr="00566FB8" w14:paraId="59A32CE8" w14:textId="77777777" w:rsidTr="00240451">
        <w:trPr>
          <w:trHeight w:val="60"/>
          <w:jc w:val="center"/>
        </w:trPr>
        <w:tc>
          <w:tcPr>
            <w:tcW w:w="1350" w:type="dxa"/>
            <w:shd w:val="clear" w:color="auto" w:fill="auto"/>
            <w:noWrap/>
            <w:vAlign w:val="bottom"/>
          </w:tcPr>
          <w:p w14:paraId="1169B07C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1EA437ED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%</w:t>
            </w:r>
          </w:p>
        </w:tc>
        <w:tc>
          <w:tcPr>
            <w:tcW w:w="1810" w:type="dxa"/>
            <w:vAlign w:val="bottom"/>
          </w:tcPr>
          <w:p w14:paraId="1D023F63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 Salvador</w:t>
            </w:r>
          </w:p>
        </w:tc>
        <w:tc>
          <w:tcPr>
            <w:tcW w:w="1008" w:type="dxa"/>
            <w:vAlign w:val="bottom"/>
          </w:tcPr>
          <w:p w14:paraId="7A468CF5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1901" w:type="dxa"/>
            <w:vAlign w:val="bottom"/>
          </w:tcPr>
          <w:p w14:paraId="7F9A8497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snia Herzegovina</w:t>
            </w:r>
          </w:p>
        </w:tc>
        <w:tc>
          <w:tcPr>
            <w:tcW w:w="1044" w:type="dxa"/>
            <w:vAlign w:val="bottom"/>
          </w:tcPr>
          <w:p w14:paraId="65DDA324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1323" w:type="dxa"/>
            <w:tcBorders>
              <w:left w:val="nil"/>
            </w:tcBorders>
            <w:vAlign w:val="bottom"/>
          </w:tcPr>
          <w:p w14:paraId="02C899E3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1096" w:type="dxa"/>
            <w:vAlign w:val="bottom"/>
          </w:tcPr>
          <w:p w14:paraId="64C44BF7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%</w:t>
            </w:r>
          </w:p>
        </w:tc>
      </w:tr>
      <w:tr w:rsidR="00DB1235" w:rsidRPr="00566FB8" w14:paraId="3613AB8A" w14:textId="77777777" w:rsidTr="00240451">
        <w:trPr>
          <w:trHeight w:val="60"/>
          <w:jc w:val="center"/>
        </w:trPr>
        <w:tc>
          <w:tcPr>
            <w:tcW w:w="1350" w:type="dxa"/>
            <w:shd w:val="clear" w:color="auto" w:fill="auto"/>
            <w:noWrap/>
            <w:vAlign w:val="bottom"/>
          </w:tcPr>
          <w:p w14:paraId="63FE9985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395469F8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1810" w:type="dxa"/>
            <w:vAlign w:val="bottom"/>
          </w:tcPr>
          <w:p w14:paraId="76722316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watini</w:t>
            </w:r>
          </w:p>
        </w:tc>
        <w:tc>
          <w:tcPr>
            <w:tcW w:w="1008" w:type="dxa"/>
            <w:vAlign w:val="bottom"/>
          </w:tcPr>
          <w:p w14:paraId="13B8F496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1901" w:type="dxa"/>
            <w:vAlign w:val="bottom"/>
          </w:tcPr>
          <w:p w14:paraId="398BE00E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1044" w:type="dxa"/>
            <w:vAlign w:val="bottom"/>
          </w:tcPr>
          <w:p w14:paraId="461F5074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1323" w:type="dxa"/>
            <w:vAlign w:val="bottom"/>
          </w:tcPr>
          <w:p w14:paraId="3A5E440A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rus</w:t>
            </w:r>
          </w:p>
        </w:tc>
        <w:tc>
          <w:tcPr>
            <w:tcW w:w="1096" w:type="dxa"/>
            <w:vAlign w:val="bottom"/>
          </w:tcPr>
          <w:p w14:paraId="4D64FB90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%</w:t>
            </w:r>
          </w:p>
        </w:tc>
      </w:tr>
      <w:tr w:rsidR="00DB1235" w:rsidRPr="00566FB8" w14:paraId="6CC79412" w14:textId="77777777" w:rsidTr="00240451">
        <w:trPr>
          <w:trHeight w:val="60"/>
          <w:jc w:val="center"/>
        </w:trPr>
        <w:tc>
          <w:tcPr>
            <w:tcW w:w="1350" w:type="dxa"/>
            <w:shd w:val="clear" w:color="auto" w:fill="auto"/>
            <w:noWrap/>
            <w:vAlign w:val="bottom"/>
          </w:tcPr>
          <w:p w14:paraId="2BA89A03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7E292680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1810" w:type="dxa"/>
            <w:vAlign w:val="bottom"/>
          </w:tcPr>
          <w:p w14:paraId="0BB6EC4C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008" w:type="dxa"/>
            <w:vAlign w:val="bottom"/>
          </w:tcPr>
          <w:p w14:paraId="0393D364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901" w:type="dxa"/>
            <w:vAlign w:val="bottom"/>
          </w:tcPr>
          <w:p w14:paraId="59214425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044" w:type="dxa"/>
            <w:vAlign w:val="bottom"/>
          </w:tcPr>
          <w:p w14:paraId="6C402EB5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1323" w:type="dxa"/>
            <w:vAlign w:val="bottom"/>
          </w:tcPr>
          <w:p w14:paraId="754CCBD7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1096" w:type="dxa"/>
            <w:vAlign w:val="bottom"/>
          </w:tcPr>
          <w:p w14:paraId="1E34DB23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%</w:t>
            </w:r>
          </w:p>
        </w:tc>
      </w:tr>
      <w:tr w:rsidR="00DB1235" w:rsidRPr="00566FB8" w14:paraId="14FA4979" w14:textId="77777777" w:rsidTr="00240451">
        <w:trPr>
          <w:trHeight w:val="60"/>
          <w:jc w:val="center"/>
        </w:trPr>
        <w:tc>
          <w:tcPr>
            <w:tcW w:w="1350" w:type="dxa"/>
            <w:shd w:val="clear" w:color="auto" w:fill="auto"/>
            <w:noWrap/>
            <w:vAlign w:val="bottom"/>
          </w:tcPr>
          <w:p w14:paraId="3F8865E2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6EB965F1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1810" w:type="dxa"/>
            <w:vAlign w:val="bottom"/>
          </w:tcPr>
          <w:p w14:paraId="5988BC65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1008" w:type="dxa"/>
            <w:vAlign w:val="bottom"/>
          </w:tcPr>
          <w:p w14:paraId="6DB0539E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1901" w:type="dxa"/>
            <w:vAlign w:val="bottom"/>
          </w:tcPr>
          <w:p w14:paraId="2084C7F1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1044" w:type="dxa"/>
            <w:vAlign w:val="bottom"/>
          </w:tcPr>
          <w:p w14:paraId="20F71FA0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%</w:t>
            </w:r>
          </w:p>
        </w:tc>
        <w:tc>
          <w:tcPr>
            <w:tcW w:w="1323" w:type="dxa"/>
            <w:vAlign w:val="bottom"/>
          </w:tcPr>
          <w:p w14:paraId="43850402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1096" w:type="dxa"/>
            <w:vAlign w:val="bottom"/>
          </w:tcPr>
          <w:p w14:paraId="60F7941F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</w:tr>
      <w:tr w:rsidR="00DB1235" w:rsidRPr="00566FB8" w14:paraId="6BC17851" w14:textId="77777777" w:rsidTr="00240451">
        <w:trPr>
          <w:trHeight w:val="60"/>
          <w:jc w:val="center"/>
        </w:trPr>
        <w:tc>
          <w:tcPr>
            <w:tcW w:w="1350" w:type="dxa"/>
            <w:shd w:val="clear" w:color="auto" w:fill="auto"/>
            <w:noWrap/>
            <w:vAlign w:val="bottom"/>
          </w:tcPr>
          <w:p w14:paraId="60E1631F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41A496FF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%</w:t>
            </w:r>
          </w:p>
        </w:tc>
        <w:tc>
          <w:tcPr>
            <w:tcW w:w="1810" w:type="dxa"/>
            <w:vAlign w:val="bottom"/>
          </w:tcPr>
          <w:p w14:paraId="62417C57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008" w:type="dxa"/>
            <w:vAlign w:val="bottom"/>
          </w:tcPr>
          <w:p w14:paraId="054C0F4B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%</w:t>
            </w:r>
          </w:p>
        </w:tc>
        <w:tc>
          <w:tcPr>
            <w:tcW w:w="1901" w:type="dxa"/>
            <w:vAlign w:val="bottom"/>
          </w:tcPr>
          <w:p w14:paraId="51F3631F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044" w:type="dxa"/>
            <w:vAlign w:val="bottom"/>
          </w:tcPr>
          <w:p w14:paraId="012E82EB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%</w:t>
            </w:r>
          </w:p>
        </w:tc>
        <w:tc>
          <w:tcPr>
            <w:tcW w:w="1323" w:type="dxa"/>
            <w:vAlign w:val="bottom"/>
          </w:tcPr>
          <w:p w14:paraId="70611F00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1096" w:type="dxa"/>
            <w:vAlign w:val="bottom"/>
          </w:tcPr>
          <w:p w14:paraId="58EF3497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%</w:t>
            </w:r>
          </w:p>
        </w:tc>
      </w:tr>
      <w:tr w:rsidR="00DB1235" w:rsidRPr="00566FB8" w14:paraId="37A12C56" w14:textId="77777777" w:rsidTr="00240451">
        <w:trPr>
          <w:trHeight w:val="60"/>
          <w:jc w:val="center"/>
        </w:trPr>
        <w:tc>
          <w:tcPr>
            <w:tcW w:w="1350" w:type="dxa"/>
            <w:shd w:val="clear" w:color="auto" w:fill="auto"/>
            <w:noWrap/>
            <w:vAlign w:val="bottom"/>
          </w:tcPr>
          <w:p w14:paraId="7831B81A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2670C73E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%</w:t>
            </w:r>
          </w:p>
        </w:tc>
        <w:tc>
          <w:tcPr>
            <w:tcW w:w="1810" w:type="dxa"/>
            <w:vAlign w:val="bottom"/>
          </w:tcPr>
          <w:p w14:paraId="4F984A7F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1008" w:type="dxa"/>
            <w:vAlign w:val="bottom"/>
          </w:tcPr>
          <w:p w14:paraId="206ED416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%</w:t>
            </w:r>
          </w:p>
        </w:tc>
        <w:tc>
          <w:tcPr>
            <w:tcW w:w="1901" w:type="dxa"/>
            <w:vAlign w:val="bottom"/>
          </w:tcPr>
          <w:p w14:paraId="56CB23B0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1044" w:type="dxa"/>
            <w:vAlign w:val="bottom"/>
          </w:tcPr>
          <w:p w14:paraId="4A24ECA8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1323" w:type="dxa"/>
            <w:vAlign w:val="bottom"/>
          </w:tcPr>
          <w:p w14:paraId="0597BB15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096" w:type="dxa"/>
            <w:vAlign w:val="bottom"/>
          </w:tcPr>
          <w:p w14:paraId="28F0C423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%</w:t>
            </w:r>
          </w:p>
        </w:tc>
      </w:tr>
      <w:tr w:rsidR="00DB1235" w:rsidRPr="00566FB8" w14:paraId="34BD9196" w14:textId="77777777" w:rsidTr="00240451">
        <w:trPr>
          <w:trHeight w:val="60"/>
          <w:jc w:val="center"/>
        </w:trPr>
        <w:tc>
          <w:tcPr>
            <w:tcW w:w="1350" w:type="dxa"/>
            <w:shd w:val="clear" w:color="auto" w:fill="auto"/>
            <w:noWrap/>
            <w:vAlign w:val="bottom"/>
          </w:tcPr>
          <w:p w14:paraId="3D2EACDE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42AAA162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%</w:t>
            </w:r>
          </w:p>
        </w:tc>
        <w:tc>
          <w:tcPr>
            <w:tcW w:w="1810" w:type="dxa"/>
            <w:vAlign w:val="bottom"/>
          </w:tcPr>
          <w:p w14:paraId="26FDF330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ory Coast</w:t>
            </w:r>
          </w:p>
        </w:tc>
        <w:tc>
          <w:tcPr>
            <w:tcW w:w="1008" w:type="dxa"/>
            <w:vAlign w:val="bottom"/>
          </w:tcPr>
          <w:p w14:paraId="77672FF5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1901" w:type="dxa"/>
            <w:vAlign w:val="bottom"/>
          </w:tcPr>
          <w:p w14:paraId="4CA7BAB2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1044" w:type="dxa"/>
            <w:vAlign w:val="bottom"/>
          </w:tcPr>
          <w:p w14:paraId="59B21FB2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%</w:t>
            </w:r>
          </w:p>
        </w:tc>
        <w:tc>
          <w:tcPr>
            <w:tcW w:w="1323" w:type="dxa"/>
            <w:vAlign w:val="bottom"/>
          </w:tcPr>
          <w:p w14:paraId="2176D21F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096" w:type="dxa"/>
            <w:vAlign w:val="bottom"/>
          </w:tcPr>
          <w:p w14:paraId="6667BCA9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%</w:t>
            </w:r>
          </w:p>
        </w:tc>
      </w:tr>
      <w:tr w:rsidR="00DB1235" w:rsidRPr="00566FB8" w14:paraId="733CBD7A" w14:textId="77777777" w:rsidTr="00240451">
        <w:trPr>
          <w:trHeight w:val="60"/>
          <w:jc w:val="center"/>
        </w:trPr>
        <w:tc>
          <w:tcPr>
            <w:tcW w:w="1350" w:type="dxa"/>
            <w:shd w:val="clear" w:color="auto" w:fill="auto"/>
            <w:noWrap/>
            <w:vAlign w:val="bottom"/>
          </w:tcPr>
          <w:p w14:paraId="6786FA70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40427773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%</w:t>
            </w:r>
          </w:p>
        </w:tc>
        <w:tc>
          <w:tcPr>
            <w:tcW w:w="1810" w:type="dxa"/>
            <w:vAlign w:val="bottom"/>
          </w:tcPr>
          <w:p w14:paraId="50ED4BAC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008" w:type="dxa"/>
            <w:vAlign w:val="bottom"/>
          </w:tcPr>
          <w:p w14:paraId="3A7CD79B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1901" w:type="dxa"/>
            <w:vAlign w:val="bottom"/>
          </w:tcPr>
          <w:p w14:paraId="62683225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ican Republic</w:t>
            </w:r>
          </w:p>
        </w:tc>
        <w:tc>
          <w:tcPr>
            <w:tcW w:w="1044" w:type="dxa"/>
            <w:vAlign w:val="bottom"/>
          </w:tcPr>
          <w:p w14:paraId="5258914D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%</w:t>
            </w:r>
          </w:p>
        </w:tc>
        <w:tc>
          <w:tcPr>
            <w:tcW w:w="1323" w:type="dxa"/>
            <w:vAlign w:val="bottom"/>
          </w:tcPr>
          <w:p w14:paraId="2ACB2B57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1096" w:type="dxa"/>
            <w:vAlign w:val="bottom"/>
          </w:tcPr>
          <w:p w14:paraId="4F4A5F74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%</w:t>
            </w:r>
          </w:p>
        </w:tc>
      </w:tr>
      <w:tr w:rsidR="00DB1235" w:rsidRPr="00566FB8" w14:paraId="47D1ABC9" w14:textId="77777777" w:rsidTr="00240451">
        <w:trPr>
          <w:trHeight w:val="60"/>
          <w:jc w:val="center"/>
        </w:trPr>
        <w:tc>
          <w:tcPr>
            <w:tcW w:w="1350" w:type="dxa"/>
            <w:shd w:val="clear" w:color="auto" w:fill="auto"/>
            <w:noWrap/>
            <w:vAlign w:val="bottom"/>
          </w:tcPr>
          <w:p w14:paraId="7C3DF770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704A8948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1810" w:type="dxa"/>
            <w:vAlign w:val="bottom"/>
          </w:tcPr>
          <w:p w14:paraId="76818A43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1008" w:type="dxa"/>
            <w:vAlign w:val="bottom"/>
          </w:tcPr>
          <w:p w14:paraId="62A216F6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1901" w:type="dxa"/>
            <w:vAlign w:val="bottom"/>
          </w:tcPr>
          <w:p w14:paraId="7F57C77C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1044" w:type="dxa"/>
            <w:vAlign w:val="bottom"/>
          </w:tcPr>
          <w:p w14:paraId="658CE45E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%</w:t>
            </w:r>
          </w:p>
        </w:tc>
        <w:tc>
          <w:tcPr>
            <w:tcW w:w="1323" w:type="dxa"/>
            <w:vAlign w:val="bottom"/>
          </w:tcPr>
          <w:p w14:paraId="6921E1F5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ng Kong</w:t>
            </w:r>
          </w:p>
        </w:tc>
        <w:tc>
          <w:tcPr>
            <w:tcW w:w="1096" w:type="dxa"/>
            <w:vAlign w:val="bottom"/>
          </w:tcPr>
          <w:p w14:paraId="53E65EDA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</w:tr>
      <w:tr w:rsidR="00DB1235" w:rsidRPr="00566FB8" w14:paraId="44C52CD3" w14:textId="77777777" w:rsidTr="00240451">
        <w:trPr>
          <w:trHeight w:val="60"/>
          <w:jc w:val="center"/>
        </w:trPr>
        <w:tc>
          <w:tcPr>
            <w:tcW w:w="1350" w:type="dxa"/>
            <w:shd w:val="clear" w:color="auto" w:fill="auto"/>
            <w:noWrap/>
            <w:vAlign w:val="bottom"/>
          </w:tcPr>
          <w:p w14:paraId="51B808A6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1C309ED9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%</w:t>
            </w:r>
          </w:p>
        </w:tc>
        <w:tc>
          <w:tcPr>
            <w:tcW w:w="1810" w:type="dxa"/>
            <w:vAlign w:val="bottom"/>
          </w:tcPr>
          <w:p w14:paraId="104ABCCF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os</w:t>
            </w:r>
          </w:p>
        </w:tc>
        <w:tc>
          <w:tcPr>
            <w:tcW w:w="1008" w:type="dxa"/>
            <w:vAlign w:val="bottom"/>
          </w:tcPr>
          <w:p w14:paraId="1E39F9BD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%</w:t>
            </w:r>
          </w:p>
        </w:tc>
        <w:tc>
          <w:tcPr>
            <w:tcW w:w="1901" w:type="dxa"/>
            <w:vAlign w:val="bottom"/>
          </w:tcPr>
          <w:p w14:paraId="312E8567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1044" w:type="dxa"/>
            <w:vAlign w:val="bottom"/>
          </w:tcPr>
          <w:p w14:paraId="60C08DAB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1323" w:type="dxa"/>
            <w:vAlign w:val="bottom"/>
          </w:tcPr>
          <w:p w14:paraId="5607BD60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1096" w:type="dxa"/>
            <w:vAlign w:val="bottom"/>
          </w:tcPr>
          <w:p w14:paraId="01F8E711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%</w:t>
            </w:r>
          </w:p>
        </w:tc>
      </w:tr>
      <w:tr w:rsidR="00DB1235" w:rsidRPr="00566FB8" w14:paraId="68D6D965" w14:textId="77777777" w:rsidTr="00240451">
        <w:trPr>
          <w:trHeight w:val="60"/>
          <w:jc w:val="center"/>
        </w:trPr>
        <w:tc>
          <w:tcPr>
            <w:tcW w:w="1350" w:type="dxa"/>
            <w:shd w:val="clear" w:color="auto" w:fill="auto"/>
            <w:noWrap/>
            <w:vAlign w:val="bottom"/>
          </w:tcPr>
          <w:p w14:paraId="5B557697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jikistan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78B36AD3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%</w:t>
            </w:r>
          </w:p>
        </w:tc>
        <w:tc>
          <w:tcPr>
            <w:tcW w:w="1810" w:type="dxa"/>
            <w:vAlign w:val="bottom"/>
          </w:tcPr>
          <w:p w14:paraId="1616170B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otho</w:t>
            </w:r>
          </w:p>
        </w:tc>
        <w:tc>
          <w:tcPr>
            <w:tcW w:w="1008" w:type="dxa"/>
            <w:vAlign w:val="bottom"/>
          </w:tcPr>
          <w:p w14:paraId="687EB42C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%</w:t>
            </w:r>
          </w:p>
        </w:tc>
        <w:tc>
          <w:tcPr>
            <w:tcW w:w="1901" w:type="dxa"/>
            <w:vAlign w:val="bottom"/>
          </w:tcPr>
          <w:p w14:paraId="5FD2D825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1044" w:type="dxa"/>
            <w:vAlign w:val="bottom"/>
          </w:tcPr>
          <w:p w14:paraId="36BAED51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1323" w:type="dxa"/>
            <w:vAlign w:val="bottom"/>
          </w:tcPr>
          <w:p w14:paraId="3C2F0927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1096" w:type="dxa"/>
            <w:vAlign w:val="bottom"/>
          </w:tcPr>
          <w:p w14:paraId="737EF701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%</w:t>
            </w:r>
          </w:p>
        </w:tc>
      </w:tr>
      <w:tr w:rsidR="00DB1235" w:rsidRPr="00566FB8" w14:paraId="5A6AB6BB" w14:textId="77777777" w:rsidTr="00240451">
        <w:trPr>
          <w:trHeight w:val="60"/>
          <w:jc w:val="center"/>
        </w:trPr>
        <w:tc>
          <w:tcPr>
            <w:tcW w:w="1350" w:type="dxa"/>
            <w:shd w:val="clear" w:color="auto" w:fill="auto"/>
            <w:noWrap/>
            <w:vAlign w:val="bottom"/>
          </w:tcPr>
          <w:p w14:paraId="155EF799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774D5E61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%</w:t>
            </w:r>
          </w:p>
        </w:tc>
        <w:tc>
          <w:tcPr>
            <w:tcW w:w="1810" w:type="dxa"/>
            <w:vAlign w:val="bottom"/>
          </w:tcPr>
          <w:p w14:paraId="6E2A991C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uritania</w:t>
            </w:r>
          </w:p>
        </w:tc>
        <w:tc>
          <w:tcPr>
            <w:tcW w:w="1008" w:type="dxa"/>
            <w:vAlign w:val="bottom"/>
          </w:tcPr>
          <w:p w14:paraId="7340BA55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%</w:t>
            </w:r>
          </w:p>
        </w:tc>
        <w:tc>
          <w:tcPr>
            <w:tcW w:w="1901" w:type="dxa"/>
            <w:vAlign w:val="bottom"/>
          </w:tcPr>
          <w:p w14:paraId="15395621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1044" w:type="dxa"/>
            <w:vAlign w:val="bottom"/>
          </w:tcPr>
          <w:p w14:paraId="53A9DE38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%</w:t>
            </w:r>
          </w:p>
        </w:tc>
        <w:tc>
          <w:tcPr>
            <w:tcW w:w="1323" w:type="dxa"/>
            <w:vAlign w:val="bottom"/>
          </w:tcPr>
          <w:p w14:paraId="36BEE6F5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096" w:type="dxa"/>
            <w:vAlign w:val="bottom"/>
          </w:tcPr>
          <w:p w14:paraId="54AF0BF6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</w:tr>
      <w:tr w:rsidR="00DB1235" w:rsidRPr="00566FB8" w14:paraId="74753BC0" w14:textId="77777777" w:rsidTr="00240451">
        <w:trPr>
          <w:trHeight w:val="60"/>
          <w:jc w:val="center"/>
        </w:trPr>
        <w:tc>
          <w:tcPr>
            <w:tcW w:w="1350" w:type="dxa"/>
            <w:shd w:val="clear" w:color="auto" w:fill="auto"/>
            <w:noWrap/>
            <w:vAlign w:val="bottom"/>
          </w:tcPr>
          <w:p w14:paraId="4AF10005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1A9AA2B9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%</w:t>
            </w:r>
          </w:p>
        </w:tc>
        <w:tc>
          <w:tcPr>
            <w:tcW w:w="1810" w:type="dxa"/>
            <w:vAlign w:val="bottom"/>
          </w:tcPr>
          <w:p w14:paraId="3961640E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dova</w:t>
            </w:r>
          </w:p>
        </w:tc>
        <w:tc>
          <w:tcPr>
            <w:tcW w:w="1008" w:type="dxa"/>
            <w:vAlign w:val="bottom"/>
          </w:tcPr>
          <w:p w14:paraId="6848468C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%</w:t>
            </w:r>
          </w:p>
        </w:tc>
        <w:tc>
          <w:tcPr>
            <w:tcW w:w="1901" w:type="dxa"/>
            <w:vAlign w:val="bottom"/>
          </w:tcPr>
          <w:p w14:paraId="37C7646B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1044" w:type="dxa"/>
            <w:vAlign w:val="bottom"/>
          </w:tcPr>
          <w:p w14:paraId="77642480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1323" w:type="dxa"/>
            <w:vAlign w:val="bottom"/>
          </w:tcPr>
          <w:p w14:paraId="57D93537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096" w:type="dxa"/>
            <w:vAlign w:val="bottom"/>
          </w:tcPr>
          <w:p w14:paraId="42DB5C6B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%</w:t>
            </w:r>
          </w:p>
        </w:tc>
      </w:tr>
      <w:tr w:rsidR="00DB1235" w:rsidRPr="00566FB8" w14:paraId="6B90D613" w14:textId="77777777" w:rsidTr="00240451">
        <w:trPr>
          <w:trHeight w:val="60"/>
          <w:jc w:val="center"/>
        </w:trPr>
        <w:tc>
          <w:tcPr>
            <w:tcW w:w="1350" w:type="dxa"/>
            <w:shd w:val="clear" w:color="auto" w:fill="auto"/>
            <w:noWrap/>
            <w:vAlign w:val="bottom"/>
          </w:tcPr>
          <w:p w14:paraId="50822E82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2D3F1183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%</w:t>
            </w:r>
          </w:p>
        </w:tc>
        <w:tc>
          <w:tcPr>
            <w:tcW w:w="1810" w:type="dxa"/>
            <w:vAlign w:val="bottom"/>
          </w:tcPr>
          <w:p w14:paraId="678F91B9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1008" w:type="dxa"/>
            <w:vAlign w:val="bottom"/>
          </w:tcPr>
          <w:p w14:paraId="09D65CD2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1901" w:type="dxa"/>
            <w:vAlign w:val="bottom"/>
          </w:tcPr>
          <w:p w14:paraId="7FB3AC5E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1044" w:type="dxa"/>
            <w:vAlign w:val="bottom"/>
          </w:tcPr>
          <w:p w14:paraId="2AE88850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%</w:t>
            </w:r>
          </w:p>
        </w:tc>
        <w:tc>
          <w:tcPr>
            <w:tcW w:w="1323" w:type="dxa"/>
            <w:vAlign w:val="bottom"/>
          </w:tcPr>
          <w:p w14:paraId="35C229C6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096" w:type="dxa"/>
            <w:vAlign w:val="bottom"/>
          </w:tcPr>
          <w:p w14:paraId="74C95A0F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</w:tr>
      <w:tr w:rsidR="00DB1235" w:rsidRPr="00566FB8" w14:paraId="6AFDCB12" w14:textId="77777777" w:rsidTr="00240451">
        <w:trPr>
          <w:trHeight w:val="60"/>
          <w:jc w:val="center"/>
        </w:trPr>
        <w:tc>
          <w:tcPr>
            <w:tcW w:w="1350" w:type="dxa"/>
            <w:shd w:val="clear" w:color="auto" w:fill="auto"/>
            <w:noWrap/>
            <w:vAlign w:val="bottom"/>
          </w:tcPr>
          <w:p w14:paraId="2E719502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566E3C2D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1810" w:type="dxa"/>
            <w:vAlign w:val="bottom"/>
          </w:tcPr>
          <w:p w14:paraId="5E076B01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1008" w:type="dxa"/>
            <w:vAlign w:val="bottom"/>
          </w:tcPr>
          <w:p w14:paraId="5DA0EB57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1901" w:type="dxa"/>
            <w:vAlign w:val="bottom"/>
          </w:tcPr>
          <w:p w14:paraId="01714A9E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maica</w:t>
            </w:r>
          </w:p>
        </w:tc>
        <w:tc>
          <w:tcPr>
            <w:tcW w:w="1044" w:type="dxa"/>
            <w:vAlign w:val="bottom"/>
          </w:tcPr>
          <w:p w14:paraId="724832FD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1323" w:type="dxa"/>
            <w:vAlign w:val="bottom"/>
          </w:tcPr>
          <w:p w14:paraId="56D8F877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via</w:t>
            </w:r>
          </w:p>
        </w:tc>
        <w:tc>
          <w:tcPr>
            <w:tcW w:w="1096" w:type="dxa"/>
            <w:vAlign w:val="bottom"/>
          </w:tcPr>
          <w:p w14:paraId="5CC0C977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%</w:t>
            </w:r>
          </w:p>
        </w:tc>
      </w:tr>
      <w:tr w:rsidR="00DB1235" w:rsidRPr="00566FB8" w14:paraId="26D5D457" w14:textId="77777777" w:rsidTr="00240451">
        <w:trPr>
          <w:trHeight w:val="60"/>
          <w:jc w:val="center"/>
        </w:trPr>
        <w:tc>
          <w:tcPr>
            <w:tcW w:w="1350" w:type="dxa"/>
            <w:shd w:val="clear" w:color="auto" w:fill="auto"/>
            <w:noWrap/>
            <w:vAlign w:val="bottom"/>
          </w:tcPr>
          <w:p w14:paraId="25646083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16D73585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0" w:type="dxa"/>
            <w:vAlign w:val="bottom"/>
          </w:tcPr>
          <w:p w14:paraId="592CDE12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1008" w:type="dxa"/>
            <w:vAlign w:val="bottom"/>
          </w:tcPr>
          <w:p w14:paraId="29503F91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1901" w:type="dxa"/>
            <w:vAlign w:val="bottom"/>
          </w:tcPr>
          <w:p w14:paraId="06A36E27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1044" w:type="dxa"/>
            <w:vAlign w:val="bottom"/>
          </w:tcPr>
          <w:p w14:paraId="46C584CA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1323" w:type="dxa"/>
            <w:vAlign w:val="bottom"/>
          </w:tcPr>
          <w:p w14:paraId="2284232F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1096" w:type="dxa"/>
            <w:vAlign w:val="bottom"/>
          </w:tcPr>
          <w:p w14:paraId="424687D5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%</w:t>
            </w:r>
          </w:p>
        </w:tc>
      </w:tr>
      <w:tr w:rsidR="00DB1235" w:rsidRPr="00566FB8" w14:paraId="60CA0E09" w14:textId="77777777" w:rsidTr="00240451">
        <w:trPr>
          <w:trHeight w:val="60"/>
          <w:jc w:val="center"/>
        </w:trPr>
        <w:tc>
          <w:tcPr>
            <w:tcW w:w="1350" w:type="dxa"/>
            <w:shd w:val="clear" w:color="auto" w:fill="auto"/>
            <w:noWrap/>
            <w:vAlign w:val="bottom"/>
          </w:tcPr>
          <w:p w14:paraId="743FDEE6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515720D4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0" w:type="dxa"/>
            <w:vAlign w:val="bottom"/>
          </w:tcPr>
          <w:p w14:paraId="169347D9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aragua</w:t>
            </w:r>
          </w:p>
        </w:tc>
        <w:tc>
          <w:tcPr>
            <w:tcW w:w="1008" w:type="dxa"/>
            <w:vAlign w:val="bottom"/>
          </w:tcPr>
          <w:p w14:paraId="2B3819B7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%</w:t>
            </w:r>
          </w:p>
        </w:tc>
        <w:tc>
          <w:tcPr>
            <w:tcW w:w="1901" w:type="dxa"/>
            <w:vAlign w:val="bottom"/>
          </w:tcPr>
          <w:p w14:paraId="223F38B4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zakhstan</w:t>
            </w:r>
          </w:p>
        </w:tc>
        <w:tc>
          <w:tcPr>
            <w:tcW w:w="1044" w:type="dxa"/>
            <w:vAlign w:val="bottom"/>
          </w:tcPr>
          <w:p w14:paraId="6E6F2635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1323" w:type="dxa"/>
            <w:vAlign w:val="bottom"/>
          </w:tcPr>
          <w:p w14:paraId="3919B0C5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xembourg</w:t>
            </w:r>
          </w:p>
        </w:tc>
        <w:tc>
          <w:tcPr>
            <w:tcW w:w="1096" w:type="dxa"/>
            <w:vAlign w:val="bottom"/>
          </w:tcPr>
          <w:p w14:paraId="299F569A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%</w:t>
            </w:r>
          </w:p>
        </w:tc>
      </w:tr>
      <w:tr w:rsidR="00DB1235" w:rsidRPr="00566FB8" w14:paraId="49F18F0C" w14:textId="77777777" w:rsidTr="00240451">
        <w:trPr>
          <w:trHeight w:val="60"/>
          <w:jc w:val="center"/>
        </w:trPr>
        <w:tc>
          <w:tcPr>
            <w:tcW w:w="1350" w:type="dxa"/>
            <w:shd w:val="clear" w:color="auto" w:fill="auto"/>
            <w:noWrap/>
            <w:vAlign w:val="bottom"/>
          </w:tcPr>
          <w:p w14:paraId="42896309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2BA91C19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0" w:type="dxa"/>
            <w:vAlign w:val="bottom"/>
          </w:tcPr>
          <w:p w14:paraId="11A7BE08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1008" w:type="dxa"/>
            <w:vAlign w:val="bottom"/>
          </w:tcPr>
          <w:p w14:paraId="6B31EF4D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1901" w:type="dxa"/>
            <w:vAlign w:val="bottom"/>
          </w:tcPr>
          <w:p w14:paraId="75B6583A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sovo</w:t>
            </w:r>
          </w:p>
        </w:tc>
        <w:tc>
          <w:tcPr>
            <w:tcW w:w="1044" w:type="dxa"/>
            <w:vAlign w:val="bottom"/>
          </w:tcPr>
          <w:p w14:paraId="6F63A1A1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323" w:type="dxa"/>
            <w:vAlign w:val="bottom"/>
          </w:tcPr>
          <w:p w14:paraId="5C3C815E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ta</w:t>
            </w:r>
          </w:p>
        </w:tc>
        <w:tc>
          <w:tcPr>
            <w:tcW w:w="1096" w:type="dxa"/>
            <w:vAlign w:val="bottom"/>
          </w:tcPr>
          <w:p w14:paraId="183BD1EF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%</w:t>
            </w:r>
          </w:p>
        </w:tc>
      </w:tr>
      <w:tr w:rsidR="00DB1235" w:rsidRPr="00566FB8" w14:paraId="2EC6321B" w14:textId="77777777" w:rsidTr="00240451">
        <w:trPr>
          <w:trHeight w:val="60"/>
          <w:jc w:val="center"/>
        </w:trPr>
        <w:tc>
          <w:tcPr>
            <w:tcW w:w="1350" w:type="dxa"/>
            <w:shd w:val="clear" w:color="auto" w:fill="auto"/>
            <w:noWrap/>
            <w:vAlign w:val="bottom"/>
          </w:tcPr>
          <w:p w14:paraId="5309954D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31B191ED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0" w:type="dxa"/>
            <w:vAlign w:val="bottom"/>
          </w:tcPr>
          <w:p w14:paraId="0437FA9B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008" w:type="dxa"/>
            <w:vAlign w:val="bottom"/>
          </w:tcPr>
          <w:p w14:paraId="7295C70D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%</w:t>
            </w:r>
          </w:p>
        </w:tc>
        <w:tc>
          <w:tcPr>
            <w:tcW w:w="1901" w:type="dxa"/>
            <w:vAlign w:val="bottom"/>
          </w:tcPr>
          <w:p w14:paraId="77022725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1044" w:type="dxa"/>
            <w:vAlign w:val="bottom"/>
          </w:tcPr>
          <w:p w14:paraId="28A4A629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323" w:type="dxa"/>
            <w:vAlign w:val="bottom"/>
          </w:tcPr>
          <w:p w14:paraId="4F874624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096" w:type="dxa"/>
            <w:vAlign w:val="bottom"/>
          </w:tcPr>
          <w:p w14:paraId="139AA55A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</w:tr>
      <w:tr w:rsidR="00DB1235" w:rsidRPr="00566FB8" w14:paraId="6A7D2A9A" w14:textId="77777777" w:rsidTr="00240451">
        <w:trPr>
          <w:trHeight w:val="60"/>
          <w:jc w:val="center"/>
        </w:trPr>
        <w:tc>
          <w:tcPr>
            <w:tcW w:w="1350" w:type="dxa"/>
            <w:shd w:val="clear" w:color="auto" w:fill="auto"/>
            <w:noWrap/>
            <w:vAlign w:val="bottom"/>
          </w:tcPr>
          <w:p w14:paraId="047D096F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4BDF8FB6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0" w:type="dxa"/>
            <w:vAlign w:val="bottom"/>
          </w:tcPr>
          <w:p w14:paraId="5A990F49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1008" w:type="dxa"/>
            <w:vAlign w:val="bottom"/>
          </w:tcPr>
          <w:p w14:paraId="3CEC3903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1901" w:type="dxa"/>
            <w:vAlign w:val="bottom"/>
          </w:tcPr>
          <w:p w14:paraId="4D540B98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1044" w:type="dxa"/>
            <w:vAlign w:val="bottom"/>
          </w:tcPr>
          <w:p w14:paraId="2C4DA874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1323" w:type="dxa"/>
            <w:vAlign w:val="bottom"/>
          </w:tcPr>
          <w:p w14:paraId="3A4422A3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1096" w:type="dxa"/>
            <w:vAlign w:val="bottom"/>
          </w:tcPr>
          <w:p w14:paraId="62F19F67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%</w:t>
            </w:r>
          </w:p>
        </w:tc>
      </w:tr>
      <w:tr w:rsidR="00DB1235" w:rsidRPr="00566FB8" w14:paraId="1184FD72" w14:textId="77777777" w:rsidTr="00240451">
        <w:trPr>
          <w:trHeight w:val="60"/>
          <w:jc w:val="center"/>
        </w:trPr>
        <w:tc>
          <w:tcPr>
            <w:tcW w:w="1350" w:type="dxa"/>
            <w:shd w:val="clear" w:color="auto" w:fill="auto"/>
            <w:noWrap/>
            <w:vAlign w:val="bottom"/>
          </w:tcPr>
          <w:p w14:paraId="5ED83D45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28B36C6A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0" w:type="dxa"/>
            <w:vAlign w:val="bottom"/>
          </w:tcPr>
          <w:p w14:paraId="0652EB03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1008" w:type="dxa"/>
            <w:vAlign w:val="bottom"/>
          </w:tcPr>
          <w:p w14:paraId="360E9706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1901" w:type="dxa"/>
            <w:vAlign w:val="bottom"/>
          </w:tcPr>
          <w:p w14:paraId="68C49F36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1044" w:type="dxa"/>
            <w:vAlign w:val="bottom"/>
          </w:tcPr>
          <w:p w14:paraId="5A1CD93F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1323" w:type="dxa"/>
            <w:vAlign w:val="bottom"/>
          </w:tcPr>
          <w:p w14:paraId="1FC71EAE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1096" w:type="dxa"/>
            <w:vAlign w:val="bottom"/>
          </w:tcPr>
          <w:p w14:paraId="34F0B60E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%</w:t>
            </w:r>
          </w:p>
        </w:tc>
      </w:tr>
      <w:tr w:rsidR="00DB1235" w:rsidRPr="00566FB8" w14:paraId="721E0EAE" w14:textId="77777777" w:rsidTr="00240451">
        <w:trPr>
          <w:trHeight w:val="60"/>
          <w:jc w:val="center"/>
        </w:trPr>
        <w:tc>
          <w:tcPr>
            <w:tcW w:w="1350" w:type="dxa"/>
            <w:shd w:val="clear" w:color="auto" w:fill="auto"/>
            <w:noWrap/>
            <w:vAlign w:val="bottom"/>
          </w:tcPr>
          <w:p w14:paraId="35FBC765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171D4463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0" w:type="dxa"/>
            <w:vAlign w:val="bottom"/>
          </w:tcPr>
          <w:p w14:paraId="58D54382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1008" w:type="dxa"/>
            <w:vAlign w:val="bottom"/>
          </w:tcPr>
          <w:p w14:paraId="088BBF40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%</w:t>
            </w:r>
          </w:p>
        </w:tc>
        <w:tc>
          <w:tcPr>
            <w:tcW w:w="1901" w:type="dxa"/>
            <w:vAlign w:val="bottom"/>
          </w:tcPr>
          <w:p w14:paraId="7434B8BD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uritius</w:t>
            </w:r>
          </w:p>
        </w:tc>
        <w:tc>
          <w:tcPr>
            <w:tcW w:w="1044" w:type="dxa"/>
            <w:vAlign w:val="bottom"/>
          </w:tcPr>
          <w:p w14:paraId="25A0173C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1323" w:type="dxa"/>
            <w:vAlign w:val="bottom"/>
          </w:tcPr>
          <w:p w14:paraId="09A813EB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1096" w:type="dxa"/>
            <w:vAlign w:val="bottom"/>
          </w:tcPr>
          <w:p w14:paraId="1010DDEA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%</w:t>
            </w:r>
          </w:p>
        </w:tc>
      </w:tr>
      <w:tr w:rsidR="00DB1235" w:rsidRPr="00566FB8" w14:paraId="70C9317C" w14:textId="77777777" w:rsidTr="00240451">
        <w:trPr>
          <w:trHeight w:val="60"/>
          <w:jc w:val="center"/>
        </w:trPr>
        <w:tc>
          <w:tcPr>
            <w:tcW w:w="1350" w:type="dxa"/>
            <w:shd w:val="clear" w:color="auto" w:fill="auto"/>
            <w:noWrap/>
            <w:vAlign w:val="bottom"/>
          </w:tcPr>
          <w:p w14:paraId="06261DA7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7F4C4DA1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0" w:type="dxa"/>
            <w:vAlign w:val="bottom"/>
          </w:tcPr>
          <w:p w14:paraId="2D4B2202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1008" w:type="dxa"/>
            <w:vAlign w:val="bottom"/>
          </w:tcPr>
          <w:p w14:paraId="36647EC5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1901" w:type="dxa"/>
            <w:vAlign w:val="bottom"/>
          </w:tcPr>
          <w:p w14:paraId="48600F74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1044" w:type="dxa"/>
            <w:vAlign w:val="bottom"/>
          </w:tcPr>
          <w:p w14:paraId="283D9E59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%</w:t>
            </w:r>
          </w:p>
        </w:tc>
        <w:tc>
          <w:tcPr>
            <w:tcW w:w="1323" w:type="dxa"/>
            <w:vAlign w:val="bottom"/>
          </w:tcPr>
          <w:p w14:paraId="5EF08190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096" w:type="dxa"/>
            <w:vAlign w:val="bottom"/>
          </w:tcPr>
          <w:p w14:paraId="4BA76B38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%</w:t>
            </w:r>
          </w:p>
        </w:tc>
      </w:tr>
      <w:tr w:rsidR="00DB1235" w:rsidRPr="00566FB8" w14:paraId="00BC5E8B" w14:textId="77777777" w:rsidTr="00240451">
        <w:trPr>
          <w:trHeight w:val="60"/>
          <w:jc w:val="center"/>
        </w:trPr>
        <w:tc>
          <w:tcPr>
            <w:tcW w:w="1350" w:type="dxa"/>
            <w:shd w:val="clear" w:color="auto" w:fill="auto"/>
            <w:noWrap/>
            <w:vAlign w:val="bottom"/>
          </w:tcPr>
          <w:p w14:paraId="717C62B2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4BE34238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0" w:type="dxa"/>
            <w:vAlign w:val="bottom"/>
          </w:tcPr>
          <w:p w14:paraId="68704C69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1008" w:type="dxa"/>
            <w:vAlign w:val="bottom"/>
          </w:tcPr>
          <w:p w14:paraId="373051D4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1901" w:type="dxa"/>
            <w:vAlign w:val="bottom"/>
          </w:tcPr>
          <w:p w14:paraId="53C00B41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enegro</w:t>
            </w:r>
          </w:p>
        </w:tc>
        <w:tc>
          <w:tcPr>
            <w:tcW w:w="1044" w:type="dxa"/>
            <w:vAlign w:val="bottom"/>
          </w:tcPr>
          <w:p w14:paraId="097CA345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1323" w:type="dxa"/>
            <w:vAlign w:val="bottom"/>
          </w:tcPr>
          <w:p w14:paraId="0D903BB3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096" w:type="dxa"/>
            <w:vAlign w:val="bottom"/>
          </w:tcPr>
          <w:p w14:paraId="714F0D41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</w:tr>
      <w:tr w:rsidR="00DB1235" w:rsidRPr="00566FB8" w14:paraId="7700641F" w14:textId="77777777" w:rsidTr="00240451">
        <w:trPr>
          <w:trHeight w:val="60"/>
          <w:jc w:val="center"/>
        </w:trPr>
        <w:tc>
          <w:tcPr>
            <w:tcW w:w="1350" w:type="dxa"/>
            <w:shd w:val="clear" w:color="auto" w:fill="auto"/>
            <w:noWrap/>
            <w:vAlign w:val="bottom"/>
          </w:tcPr>
          <w:p w14:paraId="5583AB93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3759FF45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0" w:type="dxa"/>
            <w:vAlign w:val="bottom"/>
          </w:tcPr>
          <w:p w14:paraId="12A2C958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1008" w:type="dxa"/>
            <w:vAlign w:val="bottom"/>
          </w:tcPr>
          <w:p w14:paraId="0A12EF31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1901" w:type="dxa"/>
            <w:vAlign w:val="bottom"/>
          </w:tcPr>
          <w:p w14:paraId="136EE373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1044" w:type="dxa"/>
            <w:vAlign w:val="bottom"/>
          </w:tcPr>
          <w:p w14:paraId="2018728B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1323" w:type="dxa"/>
            <w:vAlign w:val="bottom"/>
          </w:tcPr>
          <w:p w14:paraId="64EF0813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1096" w:type="dxa"/>
            <w:vAlign w:val="bottom"/>
          </w:tcPr>
          <w:p w14:paraId="4115A8FA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%</w:t>
            </w:r>
          </w:p>
        </w:tc>
      </w:tr>
      <w:tr w:rsidR="00DB1235" w:rsidRPr="00566FB8" w14:paraId="265DD8DC" w14:textId="77777777" w:rsidTr="00240451">
        <w:trPr>
          <w:trHeight w:val="60"/>
          <w:jc w:val="center"/>
        </w:trPr>
        <w:tc>
          <w:tcPr>
            <w:tcW w:w="1350" w:type="dxa"/>
            <w:shd w:val="clear" w:color="auto" w:fill="auto"/>
            <w:noWrap/>
            <w:vAlign w:val="bottom"/>
          </w:tcPr>
          <w:p w14:paraId="650DE947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61BB37E9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0" w:type="dxa"/>
            <w:vAlign w:val="bottom"/>
          </w:tcPr>
          <w:p w14:paraId="665CCDCB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008" w:type="dxa"/>
            <w:vAlign w:val="bottom"/>
          </w:tcPr>
          <w:p w14:paraId="114FD105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1901" w:type="dxa"/>
            <w:vAlign w:val="bottom"/>
          </w:tcPr>
          <w:p w14:paraId="3E12725A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Macedonia</w:t>
            </w:r>
          </w:p>
        </w:tc>
        <w:tc>
          <w:tcPr>
            <w:tcW w:w="1044" w:type="dxa"/>
            <w:vAlign w:val="bottom"/>
          </w:tcPr>
          <w:p w14:paraId="64B9AFC0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323" w:type="dxa"/>
            <w:vAlign w:val="bottom"/>
          </w:tcPr>
          <w:p w14:paraId="42983669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1096" w:type="dxa"/>
            <w:vAlign w:val="bottom"/>
          </w:tcPr>
          <w:p w14:paraId="646C35EE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%</w:t>
            </w:r>
          </w:p>
        </w:tc>
      </w:tr>
      <w:tr w:rsidR="00DB1235" w:rsidRPr="00566FB8" w14:paraId="45F11A59" w14:textId="77777777" w:rsidTr="00240451">
        <w:trPr>
          <w:trHeight w:val="60"/>
          <w:jc w:val="center"/>
        </w:trPr>
        <w:tc>
          <w:tcPr>
            <w:tcW w:w="1350" w:type="dxa"/>
            <w:shd w:val="clear" w:color="auto" w:fill="auto"/>
            <w:noWrap/>
            <w:vAlign w:val="bottom"/>
          </w:tcPr>
          <w:p w14:paraId="79552AE3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535B44CB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0" w:type="dxa"/>
            <w:vAlign w:val="bottom"/>
          </w:tcPr>
          <w:p w14:paraId="6F6B032C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1008" w:type="dxa"/>
            <w:vAlign w:val="bottom"/>
          </w:tcPr>
          <w:p w14:paraId="7765B09B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%</w:t>
            </w:r>
          </w:p>
        </w:tc>
        <w:tc>
          <w:tcPr>
            <w:tcW w:w="1901" w:type="dxa"/>
            <w:vAlign w:val="bottom"/>
          </w:tcPr>
          <w:p w14:paraId="133533CE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guay</w:t>
            </w:r>
          </w:p>
        </w:tc>
        <w:tc>
          <w:tcPr>
            <w:tcW w:w="1044" w:type="dxa"/>
            <w:vAlign w:val="bottom"/>
          </w:tcPr>
          <w:p w14:paraId="7B11254C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1323" w:type="dxa"/>
            <w:vAlign w:val="bottom"/>
          </w:tcPr>
          <w:p w14:paraId="5BD0CF0A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vakia</w:t>
            </w:r>
          </w:p>
        </w:tc>
        <w:tc>
          <w:tcPr>
            <w:tcW w:w="1096" w:type="dxa"/>
            <w:vAlign w:val="bottom"/>
          </w:tcPr>
          <w:p w14:paraId="74A3AB57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%</w:t>
            </w:r>
          </w:p>
        </w:tc>
      </w:tr>
      <w:tr w:rsidR="00DB1235" w:rsidRPr="00566FB8" w14:paraId="7CD0A185" w14:textId="77777777" w:rsidTr="00240451">
        <w:trPr>
          <w:trHeight w:val="60"/>
          <w:jc w:val="center"/>
        </w:trPr>
        <w:tc>
          <w:tcPr>
            <w:tcW w:w="1350" w:type="dxa"/>
            <w:shd w:val="clear" w:color="auto" w:fill="auto"/>
            <w:noWrap/>
            <w:vAlign w:val="bottom"/>
          </w:tcPr>
          <w:p w14:paraId="4D8C97FB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25AF553F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0" w:type="dxa"/>
            <w:vAlign w:val="bottom"/>
          </w:tcPr>
          <w:p w14:paraId="52661C4A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1008" w:type="dxa"/>
            <w:vAlign w:val="bottom"/>
          </w:tcPr>
          <w:p w14:paraId="32582AE2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1901" w:type="dxa"/>
            <w:vAlign w:val="bottom"/>
          </w:tcPr>
          <w:p w14:paraId="7B71FE6F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1044" w:type="dxa"/>
            <w:vAlign w:val="bottom"/>
          </w:tcPr>
          <w:p w14:paraId="5F3ADC76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1323" w:type="dxa"/>
            <w:vAlign w:val="bottom"/>
          </w:tcPr>
          <w:p w14:paraId="702889AF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1096" w:type="dxa"/>
            <w:vAlign w:val="bottom"/>
          </w:tcPr>
          <w:p w14:paraId="5E36F137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%</w:t>
            </w:r>
          </w:p>
        </w:tc>
      </w:tr>
      <w:tr w:rsidR="00DB1235" w:rsidRPr="00566FB8" w14:paraId="147B2119" w14:textId="77777777" w:rsidTr="00240451">
        <w:trPr>
          <w:trHeight w:val="60"/>
          <w:jc w:val="center"/>
        </w:trPr>
        <w:tc>
          <w:tcPr>
            <w:tcW w:w="1350" w:type="dxa"/>
            <w:shd w:val="clear" w:color="auto" w:fill="auto"/>
            <w:noWrap/>
            <w:vAlign w:val="bottom"/>
          </w:tcPr>
          <w:p w14:paraId="6AD163A6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7DE8CCB7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0" w:type="dxa"/>
          </w:tcPr>
          <w:p w14:paraId="67027A98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65260BA2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1" w:type="dxa"/>
            <w:vAlign w:val="bottom"/>
          </w:tcPr>
          <w:p w14:paraId="7F992DB3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1044" w:type="dxa"/>
            <w:vAlign w:val="bottom"/>
          </w:tcPr>
          <w:p w14:paraId="327B22CA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1323" w:type="dxa"/>
            <w:vAlign w:val="bottom"/>
          </w:tcPr>
          <w:p w14:paraId="38F2757A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1096" w:type="dxa"/>
            <w:vAlign w:val="bottom"/>
          </w:tcPr>
          <w:p w14:paraId="489197D8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%</w:t>
            </w:r>
          </w:p>
        </w:tc>
      </w:tr>
      <w:tr w:rsidR="00DB1235" w:rsidRPr="00566FB8" w14:paraId="5C940B9D" w14:textId="77777777" w:rsidTr="00240451">
        <w:trPr>
          <w:trHeight w:val="60"/>
          <w:jc w:val="center"/>
        </w:trPr>
        <w:tc>
          <w:tcPr>
            <w:tcW w:w="1350" w:type="dxa"/>
            <w:shd w:val="clear" w:color="auto" w:fill="auto"/>
            <w:noWrap/>
            <w:vAlign w:val="bottom"/>
          </w:tcPr>
          <w:p w14:paraId="52B17793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7D4524C8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0" w:type="dxa"/>
          </w:tcPr>
          <w:p w14:paraId="60A0F973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1A8EA717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1" w:type="dxa"/>
            <w:vAlign w:val="bottom"/>
          </w:tcPr>
          <w:p w14:paraId="6DACEFED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1044" w:type="dxa"/>
            <w:vAlign w:val="bottom"/>
          </w:tcPr>
          <w:p w14:paraId="1E7D3762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%</w:t>
            </w:r>
          </w:p>
        </w:tc>
        <w:tc>
          <w:tcPr>
            <w:tcW w:w="1323" w:type="dxa"/>
            <w:vAlign w:val="bottom"/>
          </w:tcPr>
          <w:p w14:paraId="44C26DD0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096" w:type="dxa"/>
            <w:vAlign w:val="bottom"/>
          </w:tcPr>
          <w:p w14:paraId="71FB9BC7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%</w:t>
            </w:r>
          </w:p>
        </w:tc>
      </w:tr>
      <w:tr w:rsidR="00DB1235" w:rsidRPr="00566FB8" w14:paraId="5EB2C2AA" w14:textId="77777777" w:rsidTr="00240451">
        <w:trPr>
          <w:trHeight w:val="60"/>
          <w:jc w:val="center"/>
        </w:trPr>
        <w:tc>
          <w:tcPr>
            <w:tcW w:w="1350" w:type="dxa"/>
            <w:shd w:val="clear" w:color="auto" w:fill="auto"/>
            <w:noWrap/>
            <w:vAlign w:val="bottom"/>
          </w:tcPr>
          <w:p w14:paraId="368E7CA6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1350B464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0" w:type="dxa"/>
          </w:tcPr>
          <w:p w14:paraId="1A2509C4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19F468D7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1" w:type="dxa"/>
            <w:vAlign w:val="bottom"/>
          </w:tcPr>
          <w:p w14:paraId="5066C244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1044" w:type="dxa"/>
            <w:vAlign w:val="bottom"/>
          </w:tcPr>
          <w:p w14:paraId="11379375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23" w:type="dxa"/>
            <w:vAlign w:val="bottom"/>
          </w:tcPr>
          <w:p w14:paraId="1C20A06F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096" w:type="dxa"/>
            <w:vAlign w:val="bottom"/>
          </w:tcPr>
          <w:p w14:paraId="2AB78D41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%</w:t>
            </w:r>
          </w:p>
        </w:tc>
      </w:tr>
      <w:tr w:rsidR="00DB1235" w:rsidRPr="00566FB8" w14:paraId="5F7D4F9A" w14:textId="77777777" w:rsidTr="00240451">
        <w:trPr>
          <w:trHeight w:val="60"/>
          <w:jc w:val="center"/>
        </w:trPr>
        <w:tc>
          <w:tcPr>
            <w:tcW w:w="1350" w:type="dxa"/>
            <w:shd w:val="clear" w:color="auto" w:fill="auto"/>
            <w:noWrap/>
            <w:vAlign w:val="bottom"/>
          </w:tcPr>
          <w:p w14:paraId="0AE2DB9D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3C0FC012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0" w:type="dxa"/>
          </w:tcPr>
          <w:p w14:paraId="4348488F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47145D81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1" w:type="dxa"/>
            <w:vAlign w:val="bottom"/>
          </w:tcPr>
          <w:p w14:paraId="7354099B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044" w:type="dxa"/>
            <w:vAlign w:val="bottom"/>
          </w:tcPr>
          <w:p w14:paraId="7A018726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%</w:t>
            </w:r>
          </w:p>
        </w:tc>
        <w:tc>
          <w:tcPr>
            <w:tcW w:w="1323" w:type="dxa"/>
            <w:vAlign w:val="bottom"/>
          </w:tcPr>
          <w:p w14:paraId="27AAC926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1096" w:type="dxa"/>
            <w:vAlign w:val="bottom"/>
          </w:tcPr>
          <w:p w14:paraId="5DF37285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%</w:t>
            </w:r>
          </w:p>
        </w:tc>
      </w:tr>
      <w:tr w:rsidR="00DB1235" w:rsidRPr="00566FB8" w14:paraId="5E2C790B" w14:textId="77777777" w:rsidTr="00240451">
        <w:trPr>
          <w:trHeight w:val="60"/>
          <w:jc w:val="center"/>
        </w:trPr>
        <w:tc>
          <w:tcPr>
            <w:tcW w:w="1350" w:type="dxa"/>
            <w:shd w:val="clear" w:color="auto" w:fill="auto"/>
            <w:noWrap/>
            <w:vAlign w:val="bottom"/>
          </w:tcPr>
          <w:p w14:paraId="6563A760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3B190550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0" w:type="dxa"/>
          </w:tcPr>
          <w:p w14:paraId="49ED9611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3AA2F95F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1" w:type="dxa"/>
            <w:vAlign w:val="bottom"/>
          </w:tcPr>
          <w:p w14:paraId="19457A45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1044" w:type="dxa"/>
            <w:vAlign w:val="bottom"/>
          </w:tcPr>
          <w:p w14:paraId="19706ADB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1323" w:type="dxa"/>
            <w:vAlign w:val="bottom"/>
          </w:tcPr>
          <w:p w14:paraId="08C01978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096" w:type="dxa"/>
            <w:vAlign w:val="bottom"/>
          </w:tcPr>
          <w:p w14:paraId="4C9DD620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</w:tr>
      <w:tr w:rsidR="00DB1235" w:rsidRPr="00566FB8" w14:paraId="359156DB" w14:textId="77777777" w:rsidTr="00240451">
        <w:trPr>
          <w:trHeight w:val="60"/>
          <w:jc w:val="center"/>
        </w:trPr>
        <w:tc>
          <w:tcPr>
            <w:tcW w:w="1350" w:type="dxa"/>
            <w:shd w:val="clear" w:color="auto" w:fill="auto"/>
            <w:noWrap/>
            <w:vAlign w:val="bottom"/>
          </w:tcPr>
          <w:p w14:paraId="6B2C78A7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241DA0D2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0" w:type="dxa"/>
          </w:tcPr>
          <w:p w14:paraId="1FAF5F66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25EB8DFE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1" w:type="dxa"/>
            <w:vAlign w:val="bottom"/>
          </w:tcPr>
          <w:p w14:paraId="58B31D1E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044" w:type="dxa"/>
            <w:vAlign w:val="bottom"/>
          </w:tcPr>
          <w:p w14:paraId="6A70EB8D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%</w:t>
            </w:r>
          </w:p>
        </w:tc>
        <w:tc>
          <w:tcPr>
            <w:tcW w:w="1323" w:type="dxa"/>
            <w:vAlign w:val="bottom"/>
          </w:tcPr>
          <w:p w14:paraId="09097065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.A.E.</w:t>
            </w:r>
          </w:p>
        </w:tc>
        <w:tc>
          <w:tcPr>
            <w:tcW w:w="1096" w:type="dxa"/>
            <w:vAlign w:val="bottom"/>
          </w:tcPr>
          <w:p w14:paraId="4A2982F2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%</w:t>
            </w:r>
          </w:p>
        </w:tc>
      </w:tr>
      <w:tr w:rsidR="00DB1235" w:rsidRPr="00566FB8" w14:paraId="77CD3A81" w14:textId="77777777" w:rsidTr="00240451">
        <w:trPr>
          <w:trHeight w:val="60"/>
          <w:jc w:val="center"/>
        </w:trPr>
        <w:tc>
          <w:tcPr>
            <w:tcW w:w="1350" w:type="dxa"/>
            <w:shd w:val="clear" w:color="auto" w:fill="auto"/>
            <w:noWrap/>
            <w:vAlign w:val="bottom"/>
          </w:tcPr>
          <w:p w14:paraId="23BDDA57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456DF9B9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0" w:type="dxa"/>
          </w:tcPr>
          <w:p w14:paraId="2711F7F0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776181D5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1" w:type="dxa"/>
            <w:vAlign w:val="bottom"/>
          </w:tcPr>
          <w:p w14:paraId="72BECBCD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1044" w:type="dxa"/>
            <w:vAlign w:val="bottom"/>
          </w:tcPr>
          <w:p w14:paraId="1C9D6864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1323" w:type="dxa"/>
            <w:vAlign w:val="bottom"/>
          </w:tcPr>
          <w:p w14:paraId="5DBA93FA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.K.</w:t>
            </w:r>
          </w:p>
        </w:tc>
        <w:tc>
          <w:tcPr>
            <w:tcW w:w="1096" w:type="dxa"/>
            <w:vAlign w:val="bottom"/>
          </w:tcPr>
          <w:p w14:paraId="59CBBAE1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%</w:t>
            </w:r>
          </w:p>
        </w:tc>
      </w:tr>
      <w:tr w:rsidR="00DB1235" w:rsidRPr="00566FB8" w14:paraId="699446B0" w14:textId="77777777" w:rsidTr="00240451">
        <w:trPr>
          <w:trHeight w:val="60"/>
          <w:jc w:val="center"/>
        </w:trPr>
        <w:tc>
          <w:tcPr>
            <w:tcW w:w="1350" w:type="dxa"/>
            <w:shd w:val="clear" w:color="auto" w:fill="auto"/>
            <w:noWrap/>
            <w:vAlign w:val="bottom"/>
          </w:tcPr>
          <w:p w14:paraId="174A4EDE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18C0529F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0" w:type="dxa"/>
          </w:tcPr>
          <w:p w14:paraId="252E6B8A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00E05571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1" w:type="dxa"/>
            <w:vAlign w:val="bottom"/>
          </w:tcPr>
          <w:p w14:paraId="393A8E64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kmenistan</w:t>
            </w:r>
          </w:p>
        </w:tc>
        <w:tc>
          <w:tcPr>
            <w:tcW w:w="1044" w:type="dxa"/>
            <w:vAlign w:val="bottom"/>
          </w:tcPr>
          <w:p w14:paraId="167570F7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323" w:type="dxa"/>
            <w:vAlign w:val="bottom"/>
          </w:tcPr>
          <w:p w14:paraId="327B827B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.S.</w:t>
            </w:r>
          </w:p>
        </w:tc>
        <w:tc>
          <w:tcPr>
            <w:tcW w:w="1096" w:type="dxa"/>
            <w:vAlign w:val="bottom"/>
          </w:tcPr>
          <w:p w14:paraId="47497EDA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%</w:t>
            </w:r>
          </w:p>
        </w:tc>
      </w:tr>
      <w:tr w:rsidR="00DB1235" w:rsidRPr="00566FB8" w14:paraId="247FBCA7" w14:textId="77777777" w:rsidTr="00240451">
        <w:trPr>
          <w:trHeight w:val="60"/>
          <w:jc w:val="center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68B170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6C1E48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14:paraId="45D28F17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39C84484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1" w:type="dxa"/>
            <w:tcBorders>
              <w:bottom w:val="single" w:sz="4" w:space="0" w:color="auto"/>
            </w:tcBorders>
            <w:vAlign w:val="bottom"/>
          </w:tcPr>
          <w:p w14:paraId="52F949A7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ezuela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vAlign w:val="bottom"/>
          </w:tcPr>
          <w:p w14:paraId="408B735E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bottom"/>
          </w:tcPr>
          <w:p w14:paraId="40D5C5F9" w14:textId="77777777" w:rsidR="00DB1235" w:rsidRPr="00CA42B8" w:rsidRDefault="00DB1235" w:rsidP="00B06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bottom"/>
          </w:tcPr>
          <w:p w14:paraId="6418BFB7" w14:textId="77777777" w:rsidR="00DB1235" w:rsidRPr="00CA42B8" w:rsidRDefault="00DB1235" w:rsidP="00B06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%</w:t>
            </w:r>
          </w:p>
        </w:tc>
      </w:tr>
    </w:tbl>
    <w:p w14:paraId="51AF9106" w14:textId="77777777" w:rsidR="00D7271F" w:rsidRPr="003248E9" w:rsidRDefault="00D7271F" w:rsidP="00B06ED3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D7271F" w:rsidRPr="003248E9" w:rsidSect="00E63B6E">
      <w:headerReference w:type="default" r:id="rId7"/>
      <w:footerReference w:type="default" r:id="rId8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0DC857" w14:textId="77777777" w:rsidR="00B313AA" w:rsidRDefault="00B313AA" w:rsidP="00B11D4B">
      <w:pPr>
        <w:spacing w:after="0" w:line="240" w:lineRule="auto"/>
      </w:pPr>
      <w:r>
        <w:separator/>
      </w:r>
    </w:p>
  </w:endnote>
  <w:endnote w:type="continuationSeparator" w:id="0">
    <w:p w14:paraId="1C8EE7A4" w14:textId="77777777" w:rsidR="00B313AA" w:rsidRDefault="00B313AA" w:rsidP="00B11D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7381364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6959E3A8" w14:textId="0EDB9C60" w:rsidR="00F33475" w:rsidRPr="00F33475" w:rsidRDefault="00F33475">
        <w:pPr>
          <w:pStyle w:val="Footer"/>
          <w:rPr>
            <w:rFonts w:ascii="Times New Roman" w:hAnsi="Times New Roman" w:cs="Times New Roman"/>
            <w:sz w:val="24"/>
            <w:szCs w:val="24"/>
          </w:rPr>
        </w:pPr>
        <w:r w:rsidRPr="00F3347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33475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3347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F33475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F33475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7B9D458" w14:textId="77777777" w:rsidR="00F33475" w:rsidRDefault="00F334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B7DBC5" w14:textId="77777777" w:rsidR="00B313AA" w:rsidRDefault="00B313AA" w:rsidP="00B11D4B">
      <w:pPr>
        <w:spacing w:after="0" w:line="240" w:lineRule="auto"/>
      </w:pPr>
      <w:r>
        <w:separator/>
      </w:r>
    </w:p>
  </w:footnote>
  <w:footnote w:type="continuationSeparator" w:id="0">
    <w:p w14:paraId="3625CCC2" w14:textId="77777777" w:rsidR="00B313AA" w:rsidRDefault="00B313AA" w:rsidP="00B11D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ECDD4F" w14:textId="40AFE0E8" w:rsidR="00387689" w:rsidRDefault="00387689">
    <w:pPr>
      <w:pStyle w:val="Header"/>
      <w:jc w:val="right"/>
    </w:pPr>
  </w:p>
  <w:p w14:paraId="53A1039E" w14:textId="77777777" w:rsidR="00387689" w:rsidRDefault="0038768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oNotTrackMove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pos w:val="sectEnd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32D"/>
    <w:rsid w:val="00000550"/>
    <w:rsid w:val="000064F8"/>
    <w:rsid w:val="0001020B"/>
    <w:rsid w:val="00011DB6"/>
    <w:rsid w:val="0001483F"/>
    <w:rsid w:val="0001591C"/>
    <w:rsid w:val="00021A46"/>
    <w:rsid w:val="00023943"/>
    <w:rsid w:val="000253BC"/>
    <w:rsid w:val="00027AEE"/>
    <w:rsid w:val="00032964"/>
    <w:rsid w:val="00033F51"/>
    <w:rsid w:val="00034A01"/>
    <w:rsid w:val="00035AE9"/>
    <w:rsid w:val="00037A89"/>
    <w:rsid w:val="00042CD1"/>
    <w:rsid w:val="000435E2"/>
    <w:rsid w:val="00043FA8"/>
    <w:rsid w:val="00044E36"/>
    <w:rsid w:val="0004787B"/>
    <w:rsid w:val="00047A15"/>
    <w:rsid w:val="00047F8E"/>
    <w:rsid w:val="00051CDB"/>
    <w:rsid w:val="00052999"/>
    <w:rsid w:val="00053F71"/>
    <w:rsid w:val="00054368"/>
    <w:rsid w:val="00055086"/>
    <w:rsid w:val="00055B77"/>
    <w:rsid w:val="000567F0"/>
    <w:rsid w:val="00061EF6"/>
    <w:rsid w:val="0006465A"/>
    <w:rsid w:val="00065534"/>
    <w:rsid w:val="00066D5F"/>
    <w:rsid w:val="00067DF3"/>
    <w:rsid w:val="000717C3"/>
    <w:rsid w:val="00072574"/>
    <w:rsid w:val="000738F8"/>
    <w:rsid w:val="00074F24"/>
    <w:rsid w:val="000775E3"/>
    <w:rsid w:val="000811BB"/>
    <w:rsid w:val="0008134E"/>
    <w:rsid w:val="00082C61"/>
    <w:rsid w:val="00085793"/>
    <w:rsid w:val="00085E86"/>
    <w:rsid w:val="00086DD8"/>
    <w:rsid w:val="0009030D"/>
    <w:rsid w:val="00092DA7"/>
    <w:rsid w:val="00094D4A"/>
    <w:rsid w:val="0009721A"/>
    <w:rsid w:val="000A0A69"/>
    <w:rsid w:val="000A0AB3"/>
    <w:rsid w:val="000A1B85"/>
    <w:rsid w:val="000A2FE4"/>
    <w:rsid w:val="000A3EDF"/>
    <w:rsid w:val="000A751D"/>
    <w:rsid w:val="000B1D9F"/>
    <w:rsid w:val="000B22DA"/>
    <w:rsid w:val="000B4910"/>
    <w:rsid w:val="000B6223"/>
    <w:rsid w:val="000B6810"/>
    <w:rsid w:val="000B6A20"/>
    <w:rsid w:val="000B70D4"/>
    <w:rsid w:val="000C3D30"/>
    <w:rsid w:val="000C4C9D"/>
    <w:rsid w:val="000C718B"/>
    <w:rsid w:val="000C7242"/>
    <w:rsid w:val="000C7E90"/>
    <w:rsid w:val="000D1F1C"/>
    <w:rsid w:val="000D3687"/>
    <w:rsid w:val="000D3FF1"/>
    <w:rsid w:val="000D5F8D"/>
    <w:rsid w:val="000E10D5"/>
    <w:rsid w:val="000E4BD6"/>
    <w:rsid w:val="000E78CB"/>
    <w:rsid w:val="000F0A2F"/>
    <w:rsid w:val="000F2477"/>
    <w:rsid w:val="000F5CAA"/>
    <w:rsid w:val="000F66A3"/>
    <w:rsid w:val="0010389E"/>
    <w:rsid w:val="001118A3"/>
    <w:rsid w:val="00112A82"/>
    <w:rsid w:val="00114DBA"/>
    <w:rsid w:val="0011520D"/>
    <w:rsid w:val="0011789C"/>
    <w:rsid w:val="001223A2"/>
    <w:rsid w:val="001238FC"/>
    <w:rsid w:val="00123A6D"/>
    <w:rsid w:val="001266A2"/>
    <w:rsid w:val="00126B86"/>
    <w:rsid w:val="001315E2"/>
    <w:rsid w:val="00133D35"/>
    <w:rsid w:val="00134AAB"/>
    <w:rsid w:val="001355C0"/>
    <w:rsid w:val="00135AB7"/>
    <w:rsid w:val="001370DA"/>
    <w:rsid w:val="00140CBE"/>
    <w:rsid w:val="00143AE3"/>
    <w:rsid w:val="00144EB5"/>
    <w:rsid w:val="001542D3"/>
    <w:rsid w:val="00156888"/>
    <w:rsid w:val="00161C8E"/>
    <w:rsid w:val="001660D4"/>
    <w:rsid w:val="001722FB"/>
    <w:rsid w:val="001745D3"/>
    <w:rsid w:val="0017491F"/>
    <w:rsid w:val="0017727B"/>
    <w:rsid w:val="001778B1"/>
    <w:rsid w:val="00177DEF"/>
    <w:rsid w:val="00180C69"/>
    <w:rsid w:val="001857F2"/>
    <w:rsid w:val="00185E42"/>
    <w:rsid w:val="00185F33"/>
    <w:rsid w:val="00190632"/>
    <w:rsid w:val="001A2B86"/>
    <w:rsid w:val="001A34F6"/>
    <w:rsid w:val="001A47CB"/>
    <w:rsid w:val="001C09F1"/>
    <w:rsid w:val="001C19F9"/>
    <w:rsid w:val="001C67A9"/>
    <w:rsid w:val="001C7A94"/>
    <w:rsid w:val="001D0C86"/>
    <w:rsid w:val="001D421B"/>
    <w:rsid w:val="001D52B3"/>
    <w:rsid w:val="001D5363"/>
    <w:rsid w:val="001E1793"/>
    <w:rsid w:val="001E29AE"/>
    <w:rsid w:val="001E3B0F"/>
    <w:rsid w:val="001E408E"/>
    <w:rsid w:val="001E62A9"/>
    <w:rsid w:val="001F0AA4"/>
    <w:rsid w:val="001F0EAA"/>
    <w:rsid w:val="001F118B"/>
    <w:rsid w:val="001F66AD"/>
    <w:rsid w:val="001F69B6"/>
    <w:rsid w:val="0020086E"/>
    <w:rsid w:val="00200B8C"/>
    <w:rsid w:val="00206273"/>
    <w:rsid w:val="00207F78"/>
    <w:rsid w:val="00210401"/>
    <w:rsid w:val="0021254C"/>
    <w:rsid w:val="00212DC9"/>
    <w:rsid w:val="00216040"/>
    <w:rsid w:val="00220716"/>
    <w:rsid w:val="00221A90"/>
    <w:rsid w:val="00225680"/>
    <w:rsid w:val="0022600E"/>
    <w:rsid w:val="00231CE2"/>
    <w:rsid w:val="00233AEB"/>
    <w:rsid w:val="002362B3"/>
    <w:rsid w:val="002400EC"/>
    <w:rsid w:val="00240451"/>
    <w:rsid w:val="002441FC"/>
    <w:rsid w:val="002448DF"/>
    <w:rsid w:val="00244BF9"/>
    <w:rsid w:val="00244C0F"/>
    <w:rsid w:val="0024607F"/>
    <w:rsid w:val="002474BC"/>
    <w:rsid w:val="00250732"/>
    <w:rsid w:val="00252733"/>
    <w:rsid w:val="00260B31"/>
    <w:rsid w:val="00262277"/>
    <w:rsid w:val="0026244E"/>
    <w:rsid w:val="002675B7"/>
    <w:rsid w:val="002733D0"/>
    <w:rsid w:val="0027404D"/>
    <w:rsid w:val="00275F54"/>
    <w:rsid w:val="00275FB1"/>
    <w:rsid w:val="00277266"/>
    <w:rsid w:val="00281960"/>
    <w:rsid w:val="00283CED"/>
    <w:rsid w:val="00286D56"/>
    <w:rsid w:val="00292F9B"/>
    <w:rsid w:val="002940E1"/>
    <w:rsid w:val="002957E0"/>
    <w:rsid w:val="0029710A"/>
    <w:rsid w:val="002971B8"/>
    <w:rsid w:val="002A246D"/>
    <w:rsid w:val="002A439D"/>
    <w:rsid w:val="002A5616"/>
    <w:rsid w:val="002A7D23"/>
    <w:rsid w:val="002B2EA0"/>
    <w:rsid w:val="002B4A56"/>
    <w:rsid w:val="002C2D8F"/>
    <w:rsid w:val="002C41DC"/>
    <w:rsid w:val="002C4DC3"/>
    <w:rsid w:val="002D0929"/>
    <w:rsid w:val="002D1185"/>
    <w:rsid w:val="002D39D9"/>
    <w:rsid w:val="002D6C88"/>
    <w:rsid w:val="002D7B64"/>
    <w:rsid w:val="002E14F8"/>
    <w:rsid w:val="002E21BD"/>
    <w:rsid w:val="002E4279"/>
    <w:rsid w:val="002E470B"/>
    <w:rsid w:val="002E7F92"/>
    <w:rsid w:val="002F1A49"/>
    <w:rsid w:val="002F2E37"/>
    <w:rsid w:val="002F303D"/>
    <w:rsid w:val="002F43A5"/>
    <w:rsid w:val="002F4832"/>
    <w:rsid w:val="002F7843"/>
    <w:rsid w:val="003018E6"/>
    <w:rsid w:val="00304780"/>
    <w:rsid w:val="00304A34"/>
    <w:rsid w:val="00305344"/>
    <w:rsid w:val="0030660A"/>
    <w:rsid w:val="00306CE7"/>
    <w:rsid w:val="00307F42"/>
    <w:rsid w:val="00315F81"/>
    <w:rsid w:val="0032009E"/>
    <w:rsid w:val="00321F40"/>
    <w:rsid w:val="003248E9"/>
    <w:rsid w:val="00325A4F"/>
    <w:rsid w:val="0032618A"/>
    <w:rsid w:val="00333BE7"/>
    <w:rsid w:val="003345E4"/>
    <w:rsid w:val="0033674D"/>
    <w:rsid w:val="0033677E"/>
    <w:rsid w:val="00336A06"/>
    <w:rsid w:val="00337B74"/>
    <w:rsid w:val="003408CB"/>
    <w:rsid w:val="00340AB9"/>
    <w:rsid w:val="00342A65"/>
    <w:rsid w:val="0034348F"/>
    <w:rsid w:val="003438B0"/>
    <w:rsid w:val="00343FE7"/>
    <w:rsid w:val="0034415B"/>
    <w:rsid w:val="003454E6"/>
    <w:rsid w:val="003503FA"/>
    <w:rsid w:val="00352012"/>
    <w:rsid w:val="003536A1"/>
    <w:rsid w:val="00354648"/>
    <w:rsid w:val="003557DA"/>
    <w:rsid w:val="00357676"/>
    <w:rsid w:val="00360105"/>
    <w:rsid w:val="00363731"/>
    <w:rsid w:val="00363CD0"/>
    <w:rsid w:val="0036579D"/>
    <w:rsid w:val="00365A8A"/>
    <w:rsid w:val="00365B84"/>
    <w:rsid w:val="00366DA5"/>
    <w:rsid w:val="00372D12"/>
    <w:rsid w:val="00373C5F"/>
    <w:rsid w:val="00373D49"/>
    <w:rsid w:val="00374500"/>
    <w:rsid w:val="00374840"/>
    <w:rsid w:val="0038195B"/>
    <w:rsid w:val="00387689"/>
    <w:rsid w:val="00395D76"/>
    <w:rsid w:val="00396C16"/>
    <w:rsid w:val="003A08BB"/>
    <w:rsid w:val="003A185D"/>
    <w:rsid w:val="003A3845"/>
    <w:rsid w:val="003A3A98"/>
    <w:rsid w:val="003A3F27"/>
    <w:rsid w:val="003B48E1"/>
    <w:rsid w:val="003B7A1B"/>
    <w:rsid w:val="003C1317"/>
    <w:rsid w:val="003C2345"/>
    <w:rsid w:val="003C28B9"/>
    <w:rsid w:val="003C50EB"/>
    <w:rsid w:val="003C6452"/>
    <w:rsid w:val="003C704E"/>
    <w:rsid w:val="003D0800"/>
    <w:rsid w:val="003D1EB4"/>
    <w:rsid w:val="003D3BD1"/>
    <w:rsid w:val="003D402C"/>
    <w:rsid w:val="003D4372"/>
    <w:rsid w:val="003D4A3C"/>
    <w:rsid w:val="003D6BFE"/>
    <w:rsid w:val="003E18D7"/>
    <w:rsid w:val="003E1E99"/>
    <w:rsid w:val="003E208D"/>
    <w:rsid w:val="003E3FFB"/>
    <w:rsid w:val="003E50A2"/>
    <w:rsid w:val="003F6B58"/>
    <w:rsid w:val="003F6C72"/>
    <w:rsid w:val="004000E9"/>
    <w:rsid w:val="0040243F"/>
    <w:rsid w:val="004028CA"/>
    <w:rsid w:val="004032CA"/>
    <w:rsid w:val="00405D4A"/>
    <w:rsid w:val="00405FC5"/>
    <w:rsid w:val="00406533"/>
    <w:rsid w:val="00406640"/>
    <w:rsid w:val="00406DD4"/>
    <w:rsid w:val="00407A89"/>
    <w:rsid w:val="00407EA3"/>
    <w:rsid w:val="004111AA"/>
    <w:rsid w:val="004114B6"/>
    <w:rsid w:val="00414851"/>
    <w:rsid w:val="004166DF"/>
    <w:rsid w:val="0041689C"/>
    <w:rsid w:val="00416962"/>
    <w:rsid w:val="00417989"/>
    <w:rsid w:val="004215AA"/>
    <w:rsid w:val="004236F5"/>
    <w:rsid w:val="00426455"/>
    <w:rsid w:val="00427691"/>
    <w:rsid w:val="004311F1"/>
    <w:rsid w:val="0043282F"/>
    <w:rsid w:val="00435B60"/>
    <w:rsid w:val="00436B63"/>
    <w:rsid w:val="00441279"/>
    <w:rsid w:val="00444A2E"/>
    <w:rsid w:val="00446967"/>
    <w:rsid w:val="004501A9"/>
    <w:rsid w:val="004551D7"/>
    <w:rsid w:val="00461CE6"/>
    <w:rsid w:val="00463FC5"/>
    <w:rsid w:val="00465BD1"/>
    <w:rsid w:val="00465BF9"/>
    <w:rsid w:val="00465FA4"/>
    <w:rsid w:val="00470DBF"/>
    <w:rsid w:val="004714CF"/>
    <w:rsid w:val="00472679"/>
    <w:rsid w:val="00472680"/>
    <w:rsid w:val="004732B6"/>
    <w:rsid w:val="00473838"/>
    <w:rsid w:val="0047583C"/>
    <w:rsid w:val="004761E2"/>
    <w:rsid w:val="00476835"/>
    <w:rsid w:val="004830B5"/>
    <w:rsid w:val="00486ECE"/>
    <w:rsid w:val="00487D1C"/>
    <w:rsid w:val="00490B89"/>
    <w:rsid w:val="00493CB5"/>
    <w:rsid w:val="00494EB2"/>
    <w:rsid w:val="00497206"/>
    <w:rsid w:val="004A4C88"/>
    <w:rsid w:val="004A5E87"/>
    <w:rsid w:val="004B2AEF"/>
    <w:rsid w:val="004B32D6"/>
    <w:rsid w:val="004B5558"/>
    <w:rsid w:val="004B5E41"/>
    <w:rsid w:val="004B6775"/>
    <w:rsid w:val="004B704D"/>
    <w:rsid w:val="004B7988"/>
    <w:rsid w:val="004C0045"/>
    <w:rsid w:val="004C2683"/>
    <w:rsid w:val="004C4C6C"/>
    <w:rsid w:val="004C5F57"/>
    <w:rsid w:val="004C6661"/>
    <w:rsid w:val="004C69BB"/>
    <w:rsid w:val="004C7888"/>
    <w:rsid w:val="004D0645"/>
    <w:rsid w:val="004D16E3"/>
    <w:rsid w:val="004D2AF9"/>
    <w:rsid w:val="004D39DD"/>
    <w:rsid w:val="004D3F22"/>
    <w:rsid w:val="004D4C51"/>
    <w:rsid w:val="004D6058"/>
    <w:rsid w:val="004E3DEE"/>
    <w:rsid w:val="004E4B33"/>
    <w:rsid w:val="004E5773"/>
    <w:rsid w:val="004E5D8F"/>
    <w:rsid w:val="004F5A82"/>
    <w:rsid w:val="004F7736"/>
    <w:rsid w:val="00502753"/>
    <w:rsid w:val="00502CF8"/>
    <w:rsid w:val="00503BD2"/>
    <w:rsid w:val="00503D7A"/>
    <w:rsid w:val="0050597D"/>
    <w:rsid w:val="00505D21"/>
    <w:rsid w:val="00507E1D"/>
    <w:rsid w:val="005122A7"/>
    <w:rsid w:val="00513322"/>
    <w:rsid w:val="00514C7D"/>
    <w:rsid w:val="00516879"/>
    <w:rsid w:val="00520EA5"/>
    <w:rsid w:val="005213D7"/>
    <w:rsid w:val="00522051"/>
    <w:rsid w:val="005220F0"/>
    <w:rsid w:val="00522CAF"/>
    <w:rsid w:val="0052722E"/>
    <w:rsid w:val="00527DB2"/>
    <w:rsid w:val="00531452"/>
    <w:rsid w:val="005326FB"/>
    <w:rsid w:val="00536570"/>
    <w:rsid w:val="005365EF"/>
    <w:rsid w:val="00540E35"/>
    <w:rsid w:val="00541A38"/>
    <w:rsid w:val="00547391"/>
    <w:rsid w:val="00553F8D"/>
    <w:rsid w:val="00556D4F"/>
    <w:rsid w:val="00557245"/>
    <w:rsid w:val="005574FC"/>
    <w:rsid w:val="00561901"/>
    <w:rsid w:val="0056362E"/>
    <w:rsid w:val="005662BC"/>
    <w:rsid w:val="00566FB8"/>
    <w:rsid w:val="00570704"/>
    <w:rsid w:val="00571B5E"/>
    <w:rsid w:val="00571F2C"/>
    <w:rsid w:val="00572183"/>
    <w:rsid w:val="005724E6"/>
    <w:rsid w:val="00573BA9"/>
    <w:rsid w:val="005776A3"/>
    <w:rsid w:val="0058232F"/>
    <w:rsid w:val="0058446B"/>
    <w:rsid w:val="00586753"/>
    <w:rsid w:val="00590204"/>
    <w:rsid w:val="00590C30"/>
    <w:rsid w:val="00595729"/>
    <w:rsid w:val="0059753E"/>
    <w:rsid w:val="0059782C"/>
    <w:rsid w:val="005979E4"/>
    <w:rsid w:val="00597C4B"/>
    <w:rsid w:val="005A79AB"/>
    <w:rsid w:val="005A7EA1"/>
    <w:rsid w:val="005B0C61"/>
    <w:rsid w:val="005B159E"/>
    <w:rsid w:val="005B339E"/>
    <w:rsid w:val="005B4E7B"/>
    <w:rsid w:val="005B6F34"/>
    <w:rsid w:val="005B6F73"/>
    <w:rsid w:val="005C6891"/>
    <w:rsid w:val="005D27D5"/>
    <w:rsid w:val="005D4A5D"/>
    <w:rsid w:val="005E02A1"/>
    <w:rsid w:val="005E074D"/>
    <w:rsid w:val="005E23F4"/>
    <w:rsid w:val="005E6689"/>
    <w:rsid w:val="005E68BC"/>
    <w:rsid w:val="005F1FEB"/>
    <w:rsid w:val="005F21AB"/>
    <w:rsid w:val="005F3898"/>
    <w:rsid w:val="006030C2"/>
    <w:rsid w:val="00606589"/>
    <w:rsid w:val="006068D6"/>
    <w:rsid w:val="00607181"/>
    <w:rsid w:val="00610E50"/>
    <w:rsid w:val="00611B5E"/>
    <w:rsid w:val="0061276F"/>
    <w:rsid w:val="00615645"/>
    <w:rsid w:val="00617E6C"/>
    <w:rsid w:val="0062095D"/>
    <w:rsid w:val="00621A82"/>
    <w:rsid w:val="006228CE"/>
    <w:rsid w:val="00625F1A"/>
    <w:rsid w:val="00630C23"/>
    <w:rsid w:val="00636DE7"/>
    <w:rsid w:val="0064291B"/>
    <w:rsid w:val="0064303E"/>
    <w:rsid w:val="0064499C"/>
    <w:rsid w:val="00645476"/>
    <w:rsid w:val="00652082"/>
    <w:rsid w:val="00655585"/>
    <w:rsid w:val="006610A9"/>
    <w:rsid w:val="006641CC"/>
    <w:rsid w:val="006657C8"/>
    <w:rsid w:val="00665BD3"/>
    <w:rsid w:val="00666940"/>
    <w:rsid w:val="00670659"/>
    <w:rsid w:val="0067194B"/>
    <w:rsid w:val="00672419"/>
    <w:rsid w:val="006730AD"/>
    <w:rsid w:val="006734B5"/>
    <w:rsid w:val="00673A64"/>
    <w:rsid w:val="0067625A"/>
    <w:rsid w:val="006806CB"/>
    <w:rsid w:val="0068194F"/>
    <w:rsid w:val="006875C2"/>
    <w:rsid w:val="006918E9"/>
    <w:rsid w:val="00692380"/>
    <w:rsid w:val="00692772"/>
    <w:rsid w:val="0069389F"/>
    <w:rsid w:val="00693F23"/>
    <w:rsid w:val="006A200B"/>
    <w:rsid w:val="006A6042"/>
    <w:rsid w:val="006A75DA"/>
    <w:rsid w:val="006B0589"/>
    <w:rsid w:val="006B2F4E"/>
    <w:rsid w:val="006C6864"/>
    <w:rsid w:val="006C7ED7"/>
    <w:rsid w:val="006D10A2"/>
    <w:rsid w:val="006D68BD"/>
    <w:rsid w:val="006D6DAC"/>
    <w:rsid w:val="006E01DE"/>
    <w:rsid w:val="006E1C8A"/>
    <w:rsid w:val="006E6562"/>
    <w:rsid w:val="006F4B56"/>
    <w:rsid w:val="006F7EB6"/>
    <w:rsid w:val="00702ADF"/>
    <w:rsid w:val="00703DF7"/>
    <w:rsid w:val="007048BC"/>
    <w:rsid w:val="00704A68"/>
    <w:rsid w:val="00705CDD"/>
    <w:rsid w:val="00707EF9"/>
    <w:rsid w:val="007115A2"/>
    <w:rsid w:val="007125C5"/>
    <w:rsid w:val="00712771"/>
    <w:rsid w:val="007135A2"/>
    <w:rsid w:val="00721BF5"/>
    <w:rsid w:val="0072689A"/>
    <w:rsid w:val="00726AAB"/>
    <w:rsid w:val="00731CF6"/>
    <w:rsid w:val="00732351"/>
    <w:rsid w:val="00733733"/>
    <w:rsid w:val="0073605D"/>
    <w:rsid w:val="00736AAB"/>
    <w:rsid w:val="00741A88"/>
    <w:rsid w:val="00742B57"/>
    <w:rsid w:val="00744709"/>
    <w:rsid w:val="00745531"/>
    <w:rsid w:val="0075158E"/>
    <w:rsid w:val="00751D88"/>
    <w:rsid w:val="00752290"/>
    <w:rsid w:val="007560C4"/>
    <w:rsid w:val="007566CF"/>
    <w:rsid w:val="00756EE2"/>
    <w:rsid w:val="00760BA3"/>
    <w:rsid w:val="00770328"/>
    <w:rsid w:val="00773FE6"/>
    <w:rsid w:val="00776BBB"/>
    <w:rsid w:val="00777805"/>
    <w:rsid w:val="00780FDB"/>
    <w:rsid w:val="00781BF9"/>
    <w:rsid w:val="00783F86"/>
    <w:rsid w:val="00786FC1"/>
    <w:rsid w:val="0078792D"/>
    <w:rsid w:val="00791272"/>
    <w:rsid w:val="00792CE2"/>
    <w:rsid w:val="00794AFB"/>
    <w:rsid w:val="00795990"/>
    <w:rsid w:val="00795C42"/>
    <w:rsid w:val="007A0372"/>
    <w:rsid w:val="007A2F10"/>
    <w:rsid w:val="007B12E5"/>
    <w:rsid w:val="007B197F"/>
    <w:rsid w:val="007B2A86"/>
    <w:rsid w:val="007B334A"/>
    <w:rsid w:val="007B3A0E"/>
    <w:rsid w:val="007B3A1C"/>
    <w:rsid w:val="007B6EF1"/>
    <w:rsid w:val="007C3BDD"/>
    <w:rsid w:val="007C3CD3"/>
    <w:rsid w:val="007C5800"/>
    <w:rsid w:val="007C65CB"/>
    <w:rsid w:val="007C6BBC"/>
    <w:rsid w:val="007C7BCB"/>
    <w:rsid w:val="007D1F8E"/>
    <w:rsid w:val="007D2433"/>
    <w:rsid w:val="007D4B94"/>
    <w:rsid w:val="007D7238"/>
    <w:rsid w:val="007E01C3"/>
    <w:rsid w:val="007E2DC1"/>
    <w:rsid w:val="007E312D"/>
    <w:rsid w:val="007E48AB"/>
    <w:rsid w:val="007F086D"/>
    <w:rsid w:val="007F4149"/>
    <w:rsid w:val="008074DD"/>
    <w:rsid w:val="00813D98"/>
    <w:rsid w:val="00814804"/>
    <w:rsid w:val="00815131"/>
    <w:rsid w:val="00816349"/>
    <w:rsid w:val="00820ECB"/>
    <w:rsid w:val="00821DD0"/>
    <w:rsid w:val="00823475"/>
    <w:rsid w:val="00824181"/>
    <w:rsid w:val="00826FD4"/>
    <w:rsid w:val="00832B94"/>
    <w:rsid w:val="0083339E"/>
    <w:rsid w:val="008366DB"/>
    <w:rsid w:val="00840320"/>
    <w:rsid w:val="00843001"/>
    <w:rsid w:val="00844880"/>
    <w:rsid w:val="00850A00"/>
    <w:rsid w:val="00851202"/>
    <w:rsid w:val="0085220C"/>
    <w:rsid w:val="00853607"/>
    <w:rsid w:val="00854340"/>
    <w:rsid w:val="00862DA4"/>
    <w:rsid w:val="00863EC1"/>
    <w:rsid w:val="0086423C"/>
    <w:rsid w:val="008645F0"/>
    <w:rsid w:val="00864BFB"/>
    <w:rsid w:val="00865FA2"/>
    <w:rsid w:val="008707BA"/>
    <w:rsid w:val="0087278C"/>
    <w:rsid w:val="00873798"/>
    <w:rsid w:val="00880DF4"/>
    <w:rsid w:val="00887BEA"/>
    <w:rsid w:val="00893931"/>
    <w:rsid w:val="00893F5B"/>
    <w:rsid w:val="0089523C"/>
    <w:rsid w:val="008A6AD5"/>
    <w:rsid w:val="008B0976"/>
    <w:rsid w:val="008B0E1D"/>
    <w:rsid w:val="008B1DC1"/>
    <w:rsid w:val="008B4FFE"/>
    <w:rsid w:val="008C032D"/>
    <w:rsid w:val="008C1145"/>
    <w:rsid w:val="008C5D9D"/>
    <w:rsid w:val="008C7BA3"/>
    <w:rsid w:val="008D04F4"/>
    <w:rsid w:val="008D060F"/>
    <w:rsid w:val="008D07E3"/>
    <w:rsid w:val="008D0EE3"/>
    <w:rsid w:val="008D20CF"/>
    <w:rsid w:val="008D210E"/>
    <w:rsid w:val="008D3144"/>
    <w:rsid w:val="008D4957"/>
    <w:rsid w:val="008D5E98"/>
    <w:rsid w:val="008D6842"/>
    <w:rsid w:val="008E2B9C"/>
    <w:rsid w:val="008F0A14"/>
    <w:rsid w:val="008F0DE5"/>
    <w:rsid w:val="008F1413"/>
    <w:rsid w:val="008F2E69"/>
    <w:rsid w:val="008F32B9"/>
    <w:rsid w:val="008F3B29"/>
    <w:rsid w:val="008F3F77"/>
    <w:rsid w:val="008F600F"/>
    <w:rsid w:val="0090259F"/>
    <w:rsid w:val="00903982"/>
    <w:rsid w:val="00906AE4"/>
    <w:rsid w:val="00906B48"/>
    <w:rsid w:val="00914A9D"/>
    <w:rsid w:val="00916A89"/>
    <w:rsid w:val="0091758C"/>
    <w:rsid w:val="00921618"/>
    <w:rsid w:val="00921ADD"/>
    <w:rsid w:val="00925833"/>
    <w:rsid w:val="00925D2B"/>
    <w:rsid w:val="00933328"/>
    <w:rsid w:val="00933A79"/>
    <w:rsid w:val="00942BF9"/>
    <w:rsid w:val="00942E03"/>
    <w:rsid w:val="00943E1F"/>
    <w:rsid w:val="009525DA"/>
    <w:rsid w:val="0095351F"/>
    <w:rsid w:val="00954617"/>
    <w:rsid w:val="00954B17"/>
    <w:rsid w:val="00955372"/>
    <w:rsid w:val="009566DB"/>
    <w:rsid w:val="009573FF"/>
    <w:rsid w:val="009600AF"/>
    <w:rsid w:val="00960590"/>
    <w:rsid w:val="009630D7"/>
    <w:rsid w:val="00974B64"/>
    <w:rsid w:val="00974EF1"/>
    <w:rsid w:val="009755AE"/>
    <w:rsid w:val="00975D3F"/>
    <w:rsid w:val="00982635"/>
    <w:rsid w:val="009875BE"/>
    <w:rsid w:val="00990B7E"/>
    <w:rsid w:val="00991E71"/>
    <w:rsid w:val="00992A77"/>
    <w:rsid w:val="00996195"/>
    <w:rsid w:val="00996AC8"/>
    <w:rsid w:val="009974A1"/>
    <w:rsid w:val="009A1314"/>
    <w:rsid w:val="009A2974"/>
    <w:rsid w:val="009A5F0C"/>
    <w:rsid w:val="009B0BF0"/>
    <w:rsid w:val="009B0D7F"/>
    <w:rsid w:val="009B413C"/>
    <w:rsid w:val="009B5325"/>
    <w:rsid w:val="009C0CC1"/>
    <w:rsid w:val="009C3CD9"/>
    <w:rsid w:val="009D1359"/>
    <w:rsid w:val="009D367B"/>
    <w:rsid w:val="009D4BBA"/>
    <w:rsid w:val="009D59CC"/>
    <w:rsid w:val="009D6D30"/>
    <w:rsid w:val="009E0E23"/>
    <w:rsid w:val="009E0E47"/>
    <w:rsid w:val="009E1165"/>
    <w:rsid w:val="009E13E6"/>
    <w:rsid w:val="009E1CBE"/>
    <w:rsid w:val="009E2171"/>
    <w:rsid w:val="009E3E4B"/>
    <w:rsid w:val="009E7344"/>
    <w:rsid w:val="009F0713"/>
    <w:rsid w:val="009F7C3A"/>
    <w:rsid w:val="00A0281D"/>
    <w:rsid w:val="00A04B08"/>
    <w:rsid w:val="00A04C26"/>
    <w:rsid w:val="00A055C5"/>
    <w:rsid w:val="00A06731"/>
    <w:rsid w:val="00A11E07"/>
    <w:rsid w:val="00A12946"/>
    <w:rsid w:val="00A142CE"/>
    <w:rsid w:val="00A15ADA"/>
    <w:rsid w:val="00A2150A"/>
    <w:rsid w:val="00A219F6"/>
    <w:rsid w:val="00A22353"/>
    <w:rsid w:val="00A25678"/>
    <w:rsid w:val="00A256F1"/>
    <w:rsid w:val="00A25B5A"/>
    <w:rsid w:val="00A30281"/>
    <w:rsid w:val="00A31A8B"/>
    <w:rsid w:val="00A357EA"/>
    <w:rsid w:val="00A36AA0"/>
    <w:rsid w:val="00A454B6"/>
    <w:rsid w:val="00A4714E"/>
    <w:rsid w:val="00A501DF"/>
    <w:rsid w:val="00A50391"/>
    <w:rsid w:val="00A5060D"/>
    <w:rsid w:val="00A534E9"/>
    <w:rsid w:val="00A54F85"/>
    <w:rsid w:val="00A57AF7"/>
    <w:rsid w:val="00A60374"/>
    <w:rsid w:val="00A603C9"/>
    <w:rsid w:val="00A65986"/>
    <w:rsid w:val="00A7166A"/>
    <w:rsid w:val="00A71EFB"/>
    <w:rsid w:val="00A72A40"/>
    <w:rsid w:val="00A74895"/>
    <w:rsid w:val="00A7507A"/>
    <w:rsid w:val="00A75FB1"/>
    <w:rsid w:val="00A76847"/>
    <w:rsid w:val="00A805C3"/>
    <w:rsid w:val="00A85A52"/>
    <w:rsid w:val="00A85EA2"/>
    <w:rsid w:val="00A862F3"/>
    <w:rsid w:val="00A90D93"/>
    <w:rsid w:val="00A914CB"/>
    <w:rsid w:val="00A944F5"/>
    <w:rsid w:val="00AA28D7"/>
    <w:rsid w:val="00AA7C73"/>
    <w:rsid w:val="00AB18C4"/>
    <w:rsid w:val="00AB7D72"/>
    <w:rsid w:val="00AC1873"/>
    <w:rsid w:val="00AC3872"/>
    <w:rsid w:val="00AC3FEF"/>
    <w:rsid w:val="00AC40C8"/>
    <w:rsid w:val="00AC4167"/>
    <w:rsid w:val="00AC65CA"/>
    <w:rsid w:val="00AD188D"/>
    <w:rsid w:val="00AD1A8C"/>
    <w:rsid w:val="00AD2153"/>
    <w:rsid w:val="00AD4008"/>
    <w:rsid w:val="00AD43AE"/>
    <w:rsid w:val="00AD4B05"/>
    <w:rsid w:val="00AD751F"/>
    <w:rsid w:val="00AD76B3"/>
    <w:rsid w:val="00AE05C6"/>
    <w:rsid w:val="00AE2457"/>
    <w:rsid w:val="00AE402D"/>
    <w:rsid w:val="00AE7624"/>
    <w:rsid w:val="00AF1D0A"/>
    <w:rsid w:val="00AF4DDC"/>
    <w:rsid w:val="00AF5311"/>
    <w:rsid w:val="00AF59C2"/>
    <w:rsid w:val="00AF5A3F"/>
    <w:rsid w:val="00B00005"/>
    <w:rsid w:val="00B01460"/>
    <w:rsid w:val="00B01D8A"/>
    <w:rsid w:val="00B06ED3"/>
    <w:rsid w:val="00B07920"/>
    <w:rsid w:val="00B10491"/>
    <w:rsid w:val="00B10687"/>
    <w:rsid w:val="00B11D4B"/>
    <w:rsid w:val="00B147DF"/>
    <w:rsid w:val="00B175F7"/>
    <w:rsid w:val="00B21F35"/>
    <w:rsid w:val="00B23300"/>
    <w:rsid w:val="00B271AF"/>
    <w:rsid w:val="00B313AA"/>
    <w:rsid w:val="00B36B8F"/>
    <w:rsid w:val="00B41C14"/>
    <w:rsid w:val="00B42B14"/>
    <w:rsid w:val="00B43FDF"/>
    <w:rsid w:val="00B464C4"/>
    <w:rsid w:val="00B47BC3"/>
    <w:rsid w:val="00B514D2"/>
    <w:rsid w:val="00B56517"/>
    <w:rsid w:val="00B56555"/>
    <w:rsid w:val="00B61417"/>
    <w:rsid w:val="00B61C21"/>
    <w:rsid w:val="00B62CAE"/>
    <w:rsid w:val="00B677FD"/>
    <w:rsid w:val="00B7262C"/>
    <w:rsid w:val="00B73611"/>
    <w:rsid w:val="00B74AC1"/>
    <w:rsid w:val="00B76EA9"/>
    <w:rsid w:val="00B80A58"/>
    <w:rsid w:val="00B81823"/>
    <w:rsid w:val="00B858BF"/>
    <w:rsid w:val="00B8600B"/>
    <w:rsid w:val="00B86208"/>
    <w:rsid w:val="00B9410A"/>
    <w:rsid w:val="00B950CF"/>
    <w:rsid w:val="00B96517"/>
    <w:rsid w:val="00B96567"/>
    <w:rsid w:val="00BA0054"/>
    <w:rsid w:val="00BA428F"/>
    <w:rsid w:val="00BA44DB"/>
    <w:rsid w:val="00BA4ADC"/>
    <w:rsid w:val="00BB229C"/>
    <w:rsid w:val="00BC1940"/>
    <w:rsid w:val="00BC6E0F"/>
    <w:rsid w:val="00BC73A5"/>
    <w:rsid w:val="00BD078E"/>
    <w:rsid w:val="00BE10CA"/>
    <w:rsid w:val="00BE5D2A"/>
    <w:rsid w:val="00BF231B"/>
    <w:rsid w:val="00BF2AB9"/>
    <w:rsid w:val="00BF4D6A"/>
    <w:rsid w:val="00BF5B4E"/>
    <w:rsid w:val="00BF6099"/>
    <w:rsid w:val="00BF7A01"/>
    <w:rsid w:val="00C00C51"/>
    <w:rsid w:val="00C032C9"/>
    <w:rsid w:val="00C03D27"/>
    <w:rsid w:val="00C04906"/>
    <w:rsid w:val="00C0745C"/>
    <w:rsid w:val="00C11A65"/>
    <w:rsid w:val="00C13782"/>
    <w:rsid w:val="00C15E7A"/>
    <w:rsid w:val="00C16194"/>
    <w:rsid w:val="00C20DE6"/>
    <w:rsid w:val="00C22CE5"/>
    <w:rsid w:val="00C23251"/>
    <w:rsid w:val="00C23E18"/>
    <w:rsid w:val="00C23FE9"/>
    <w:rsid w:val="00C25D9B"/>
    <w:rsid w:val="00C27792"/>
    <w:rsid w:val="00C3413C"/>
    <w:rsid w:val="00C341CD"/>
    <w:rsid w:val="00C34CAB"/>
    <w:rsid w:val="00C34D22"/>
    <w:rsid w:val="00C404E0"/>
    <w:rsid w:val="00C42C72"/>
    <w:rsid w:val="00C4446A"/>
    <w:rsid w:val="00C44A3E"/>
    <w:rsid w:val="00C45141"/>
    <w:rsid w:val="00C45633"/>
    <w:rsid w:val="00C4725C"/>
    <w:rsid w:val="00C479DE"/>
    <w:rsid w:val="00C5129B"/>
    <w:rsid w:val="00C52A72"/>
    <w:rsid w:val="00C649A7"/>
    <w:rsid w:val="00C66364"/>
    <w:rsid w:val="00C80234"/>
    <w:rsid w:val="00C80D37"/>
    <w:rsid w:val="00C8296C"/>
    <w:rsid w:val="00C83FBE"/>
    <w:rsid w:val="00C85A31"/>
    <w:rsid w:val="00C85E7E"/>
    <w:rsid w:val="00C86452"/>
    <w:rsid w:val="00C86D94"/>
    <w:rsid w:val="00C908A0"/>
    <w:rsid w:val="00C90E71"/>
    <w:rsid w:val="00C9262E"/>
    <w:rsid w:val="00C93157"/>
    <w:rsid w:val="00C93541"/>
    <w:rsid w:val="00C975F3"/>
    <w:rsid w:val="00CA11F7"/>
    <w:rsid w:val="00CA12B3"/>
    <w:rsid w:val="00CA14F8"/>
    <w:rsid w:val="00CA1B86"/>
    <w:rsid w:val="00CA1EDE"/>
    <w:rsid w:val="00CA3F2F"/>
    <w:rsid w:val="00CA4129"/>
    <w:rsid w:val="00CA4628"/>
    <w:rsid w:val="00CA5F17"/>
    <w:rsid w:val="00CA6E3B"/>
    <w:rsid w:val="00CA70D8"/>
    <w:rsid w:val="00CA7DB8"/>
    <w:rsid w:val="00CB1740"/>
    <w:rsid w:val="00CB1F9B"/>
    <w:rsid w:val="00CB26A7"/>
    <w:rsid w:val="00CB7CC5"/>
    <w:rsid w:val="00CC174B"/>
    <w:rsid w:val="00CC3622"/>
    <w:rsid w:val="00CC38F1"/>
    <w:rsid w:val="00CC42FD"/>
    <w:rsid w:val="00CC4A56"/>
    <w:rsid w:val="00CC6D7F"/>
    <w:rsid w:val="00CD02D1"/>
    <w:rsid w:val="00CD0867"/>
    <w:rsid w:val="00CD0F19"/>
    <w:rsid w:val="00CD1FD3"/>
    <w:rsid w:val="00CD4F8B"/>
    <w:rsid w:val="00CD5B59"/>
    <w:rsid w:val="00CD5D2A"/>
    <w:rsid w:val="00CD5E5A"/>
    <w:rsid w:val="00CF14C2"/>
    <w:rsid w:val="00CF161B"/>
    <w:rsid w:val="00CF22E0"/>
    <w:rsid w:val="00CF35DA"/>
    <w:rsid w:val="00CF7D3F"/>
    <w:rsid w:val="00D01296"/>
    <w:rsid w:val="00D043CA"/>
    <w:rsid w:val="00D04437"/>
    <w:rsid w:val="00D048CF"/>
    <w:rsid w:val="00D1022E"/>
    <w:rsid w:val="00D10C42"/>
    <w:rsid w:val="00D11B34"/>
    <w:rsid w:val="00D14335"/>
    <w:rsid w:val="00D16918"/>
    <w:rsid w:val="00D16F75"/>
    <w:rsid w:val="00D17091"/>
    <w:rsid w:val="00D217B9"/>
    <w:rsid w:val="00D21B1D"/>
    <w:rsid w:val="00D25077"/>
    <w:rsid w:val="00D25643"/>
    <w:rsid w:val="00D26A61"/>
    <w:rsid w:val="00D26CF9"/>
    <w:rsid w:val="00D304BE"/>
    <w:rsid w:val="00D30B0E"/>
    <w:rsid w:val="00D32286"/>
    <w:rsid w:val="00D342B5"/>
    <w:rsid w:val="00D346F3"/>
    <w:rsid w:val="00D37EE2"/>
    <w:rsid w:val="00D44729"/>
    <w:rsid w:val="00D453D9"/>
    <w:rsid w:val="00D454F8"/>
    <w:rsid w:val="00D51FEA"/>
    <w:rsid w:val="00D56B99"/>
    <w:rsid w:val="00D5771B"/>
    <w:rsid w:val="00D659E5"/>
    <w:rsid w:val="00D7271F"/>
    <w:rsid w:val="00D72F53"/>
    <w:rsid w:val="00D75F81"/>
    <w:rsid w:val="00D807C2"/>
    <w:rsid w:val="00D80988"/>
    <w:rsid w:val="00D84E7C"/>
    <w:rsid w:val="00D90D0F"/>
    <w:rsid w:val="00DA24F4"/>
    <w:rsid w:val="00DB062D"/>
    <w:rsid w:val="00DB0C71"/>
    <w:rsid w:val="00DB1235"/>
    <w:rsid w:val="00DB5B2D"/>
    <w:rsid w:val="00DB5EEC"/>
    <w:rsid w:val="00DB6C08"/>
    <w:rsid w:val="00DB7142"/>
    <w:rsid w:val="00DC0EA4"/>
    <w:rsid w:val="00DC2CC8"/>
    <w:rsid w:val="00DC5334"/>
    <w:rsid w:val="00DC5529"/>
    <w:rsid w:val="00DC5548"/>
    <w:rsid w:val="00DC6413"/>
    <w:rsid w:val="00DC724F"/>
    <w:rsid w:val="00DC7733"/>
    <w:rsid w:val="00DD3F8B"/>
    <w:rsid w:val="00DE0661"/>
    <w:rsid w:val="00DE1587"/>
    <w:rsid w:val="00DE379B"/>
    <w:rsid w:val="00DE45CA"/>
    <w:rsid w:val="00DE4B1D"/>
    <w:rsid w:val="00DE5AA9"/>
    <w:rsid w:val="00DE6AC7"/>
    <w:rsid w:val="00DF165E"/>
    <w:rsid w:val="00DF3B91"/>
    <w:rsid w:val="00DF6B1E"/>
    <w:rsid w:val="00E014F3"/>
    <w:rsid w:val="00E0244D"/>
    <w:rsid w:val="00E04E80"/>
    <w:rsid w:val="00E1114E"/>
    <w:rsid w:val="00E14A3C"/>
    <w:rsid w:val="00E16627"/>
    <w:rsid w:val="00E200A9"/>
    <w:rsid w:val="00E27E5A"/>
    <w:rsid w:val="00E33815"/>
    <w:rsid w:val="00E344C7"/>
    <w:rsid w:val="00E45B20"/>
    <w:rsid w:val="00E470A1"/>
    <w:rsid w:val="00E50ED5"/>
    <w:rsid w:val="00E52316"/>
    <w:rsid w:val="00E55C1D"/>
    <w:rsid w:val="00E613ED"/>
    <w:rsid w:val="00E62EF3"/>
    <w:rsid w:val="00E63B6E"/>
    <w:rsid w:val="00E65B3D"/>
    <w:rsid w:val="00E6617F"/>
    <w:rsid w:val="00E675A1"/>
    <w:rsid w:val="00E73DE1"/>
    <w:rsid w:val="00E74C44"/>
    <w:rsid w:val="00E754AE"/>
    <w:rsid w:val="00E83346"/>
    <w:rsid w:val="00E862FB"/>
    <w:rsid w:val="00E90931"/>
    <w:rsid w:val="00E9143D"/>
    <w:rsid w:val="00E93755"/>
    <w:rsid w:val="00E94665"/>
    <w:rsid w:val="00E95A73"/>
    <w:rsid w:val="00E95EF8"/>
    <w:rsid w:val="00EA2287"/>
    <w:rsid w:val="00EA27E6"/>
    <w:rsid w:val="00EA2AD7"/>
    <w:rsid w:val="00EA38D0"/>
    <w:rsid w:val="00EA68DF"/>
    <w:rsid w:val="00EA6F50"/>
    <w:rsid w:val="00EA7291"/>
    <w:rsid w:val="00EA7847"/>
    <w:rsid w:val="00EB44DE"/>
    <w:rsid w:val="00EB4C72"/>
    <w:rsid w:val="00EB7919"/>
    <w:rsid w:val="00EC177F"/>
    <w:rsid w:val="00EC19DA"/>
    <w:rsid w:val="00EC5847"/>
    <w:rsid w:val="00EC6827"/>
    <w:rsid w:val="00ED0B67"/>
    <w:rsid w:val="00ED17B9"/>
    <w:rsid w:val="00ED40F4"/>
    <w:rsid w:val="00ED51E8"/>
    <w:rsid w:val="00EE0EDA"/>
    <w:rsid w:val="00EE19BA"/>
    <w:rsid w:val="00EE2D01"/>
    <w:rsid w:val="00EE4289"/>
    <w:rsid w:val="00EE4320"/>
    <w:rsid w:val="00EE5A77"/>
    <w:rsid w:val="00EE71CE"/>
    <w:rsid w:val="00EE766F"/>
    <w:rsid w:val="00EF05D0"/>
    <w:rsid w:val="00EF4278"/>
    <w:rsid w:val="00EF7098"/>
    <w:rsid w:val="00EF7CE6"/>
    <w:rsid w:val="00F011DD"/>
    <w:rsid w:val="00F02F8E"/>
    <w:rsid w:val="00F05BC7"/>
    <w:rsid w:val="00F05F2E"/>
    <w:rsid w:val="00F1001A"/>
    <w:rsid w:val="00F11BF6"/>
    <w:rsid w:val="00F136BF"/>
    <w:rsid w:val="00F143C7"/>
    <w:rsid w:val="00F15E4B"/>
    <w:rsid w:val="00F22568"/>
    <w:rsid w:val="00F250F2"/>
    <w:rsid w:val="00F33475"/>
    <w:rsid w:val="00F3601A"/>
    <w:rsid w:val="00F367C8"/>
    <w:rsid w:val="00F4119B"/>
    <w:rsid w:val="00F418FE"/>
    <w:rsid w:val="00F431B6"/>
    <w:rsid w:val="00F43297"/>
    <w:rsid w:val="00F44760"/>
    <w:rsid w:val="00F45A65"/>
    <w:rsid w:val="00F5210F"/>
    <w:rsid w:val="00F533BA"/>
    <w:rsid w:val="00F54552"/>
    <w:rsid w:val="00F572F5"/>
    <w:rsid w:val="00F628A9"/>
    <w:rsid w:val="00F64B44"/>
    <w:rsid w:val="00F64E11"/>
    <w:rsid w:val="00F66A98"/>
    <w:rsid w:val="00F70893"/>
    <w:rsid w:val="00F70DF3"/>
    <w:rsid w:val="00F71514"/>
    <w:rsid w:val="00F73C30"/>
    <w:rsid w:val="00F74D2F"/>
    <w:rsid w:val="00F75D9E"/>
    <w:rsid w:val="00F806B1"/>
    <w:rsid w:val="00F81BE2"/>
    <w:rsid w:val="00F8249D"/>
    <w:rsid w:val="00F841DF"/>
    <w:rsid w:val="00F84E8F"/>
    <w:rsid w:val="00F863BE"/>
    <w:rsid w:val="00F91B7C"/>
    <w:rsid w:val="00F93BB7"/>
    <w:rsid w:val="00FA0F95"/>
    <w:rsid w:val="00FA2657"/>
    <w:rsid w:val="00FA4DF2"/>
    <w:rsid w:val="00FA6ACD"/>
    <w:rsid w:val="00FB0D99"/>
    <w:rsid w:val="00FB1BED"/>
    <w:rsid w:val="00FB2A2F"/>
    <w:rsid w:val="00FB3CD8"/>
    <w:rsid w:val="00FB5929"/>
    <w:rsid w:val="00FB70C1"/>
    <w:rsid w:val="00FC4FB8"/>
    <w:rsid w:val="00FC7868"/>
    <w:rsid w:val="00FD095F"/>
    <w:rsid w:val="00FD1D93"/>
    <w:rsid w:val="00FD2141"/>
    <w:rsid w:val="00FD2538"/>
    <w:rsid w:val="00FD550D"/>
    <w:rsid w:val="00FE33EF"/>
    <w:rsid w:val="00FE7149"/>
    <w:rsid w:val="00FF383F"/>
    <w:rsid w:val="00FF3F30"/>
    <w:rsid w:val="00FF547D"/>
    <w:rsid w:val="00FF5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1101CA67"/>
  <w15:chartTrackingRefBased/>
  <w15:docId w15:val="{032E1F0A-84B1-4FA2-A3BB-BEE7E5C09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023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8023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802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4DD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D17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7B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F54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54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54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54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547D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10C42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11D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1D4B"/>
  </w:style>
  <w:style w:type="paragraph" w:styleId="Footer">
    <w:name w:val="footer"/>
    <w:basedOn w:val="Normal"/>
    <w:link w:val="FooterChar"/>
    <w:uiPriority w:val="99"/>
    <w:unhideWhenUsed/>
    <w:rsid w:val="00B11D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1D4B"/>
  </w:style>
  <w:style w:type="paragraph" w:styleId="EndnoteText">
    <w:name w:val="endnote text"/>
    <w:basedOn w:val="Normal"/>
    <w:link w:val="EndnoteTextChar"/>
    <w:uiPriority w:val="99"/>
    <w:semiHidden/>
    <w:unhideWhenUsed/>
    <w:rsid w:val="00E63B6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63B6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63B6E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BF2A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49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F1A665-BBE8-46A5-909C-2C74AB65C9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4</Words>
  <Characters>176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di Bruine de Bruin</dc:creator>
  <cp:keywords/>
  <dc:description/>
  <cp:lastModifiedBy>chn off27</cp:lastModifiedBy>
  <cp:revision>3</cp:revision>
  <cp:lastPrinted>2021-06-08T01:22:00Z</cp:lastPrinted>
  <dcterms:created xsi:type="dcterms:W3CDTF">2021-09-28T17:39:00Z</dcterms:created>
  <dcterms:modified xsi:type="dcterms:W3CDTF">2021-11-13T15:38:00Z</dcterms:modified>
</cp:coreProperties>
</file>